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AD6" w:rsidRDefault="00BE0AD6" w:rsidP="00BE0AD6">
      <w:r>
        <w:rPr>
          <w:noProof/>
          <w:lang w:val="en-GB" w:eastAsia="en-GB"/>
        </w:rPr>
        <mc:AlternateContent>
          <mc:Choice Requires="wpg">
            <w:drawing>
              <wp:inline distT="0" distB="0" distL="0" distR="0">
                <wp:extent cx="6571471" cy="933497"/>
                <wp:effectExtent l="0" t="0" r="0" b="0"/>
                <wp:docPr id="71" name="Group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71471" cy="933497"/>
                          <a:chOff x="0" y="2004993"/>
                          <a:chExt cx="9322740" cy="1142923"/>
                        </a:xfrm>
                      </wpg:grpSpPr>
                      <wps:wsp>
                        <wps:cNvPr id="25" name="Straight Connector 20"/>
                        <wps:cNvCnPr/>
                        <wps:spPr>
                          <a:xfrm>
                            <a:off x="1797012" y="2960679"/>
                            <a:ext cx="7127910" cy="158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Straight Connector 21"/>
                        <wps:cNvCnPr/>
                        <wps:spPr>
                          <a:xfrm>
                            <a:off x="1870038" y="2808279"/>
                            <a:ext cx="7127910" cy="158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48" name="Group 22"/>
                        <wpg:cNvGrpSpPr/>
                        <wpg:grpSpPr>
                          <a:xfrm>
                            <a:off x="774648" y="2187559"/>
                            <a:ext cx="8319543" cy="457200"/>
                            <a:chOff x="774648" y="2187559"/>
                            <a:chExt cx="8319543" cy="457200"/>
                          </a:xfrm>
                        </wpg:grpSpPr>
                        <wps:wsp>
                          <wps:cNvPr id="67" name="Rectangle 67"/>
                          <wps:cNvSpPr/>
                          <wps:spPr>
                            <a:xfrm>
                              <a:off x="1019667" y="2333610"/>
                              <a:ext cx="173736" cy="121919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75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BE0AD6" w:rsidRDefault="00BE0AD6" w:rsidP="00BE0AD6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68" name="Rectangle 68"/>
                          <wps:cNvSpPr/>
                          <wps:spPr>
                            <a:xfrm>
                              <a:off x="774648" y="2333610"/>
                              <a:ext cx="91440" cy="121919"/>
                            </a:xfrm>
                            <a:prstGeom prst="rect">
                              <a:avLst/>
                            </a:prstGeom>
                            <a:solidFill>
                              <a:srgbClr val="00B0F0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BE0AD6" w:rsidRDefault="00BE0AD6" w:rsidP="00BE0AD6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69" name="Rectangle 69"/>
                          <wps:cNvSpPr/>
                          <wps:spPr>
                            <a:xfrm>
                              <a:off x="863440" y="2333610"/>
                              <a:ext cx="146304" cy="121919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75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BE0AD6" w:rsidRDefault="00BE0AD6" w:rsidP="00BE0AD6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70" name="Straight Connector 70"/>
                          <wps:cNvCnPr/>
                          <wps:spPr>
                            <a:xfrm rot="5400000">
                              <a:off x="955738" y="2392252"/>
                              <a:ext cx="118872" cy="1588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rgbClr val="00B0F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2" name="Rectangle 72"/>
                          <wps:cNvSpPr/>
                          <wps:spPr>
                            <a:xfrm>
                              <a:off x="1196946" y="2333610"/>
                              <a:ext cx="228600" cy="121919"/>
                            </a:xfrm>
                            <a:prstGeom prst="rect">
                              <a:avLst/>
                            </a:prstGeom>
                            <a:solidFill>
                              <a:srgbClr val="00B0F0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BE0AD6" w:rsidRDefault="00BE0AD6" w:rsidP="00BE0AD6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73" name="Rectangle 73"/>
                          <wps:cNvSpPr/>
                          <wps:spPr>
                            <a:xfrm>
                              <a:off x="1426107" y="2333610"/>
                              <a:ext cx="164592" cy="121919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75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BE0AD6" w:rsidRDefault="00BE0AD6" w:rsidP="00BE0AD6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74" name="Rectangle 74"/>
                          <wps:cNvSpPr/>
                          <wps:spPr>
                            <a:xfrm>
                              <a:off x="1755213" y="2333610"/>
                              <a:ext cx="301752" cy="121919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75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BE0AD6" w:rsidRDefault="00BE0AD6" w:rsidP="00BE0AD6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75" name="Rectangle 75"/>
                          <wps:cNvSpPr/>
                          <wps:spPr>
                            <a:xfrm>
                              <a:off x="1588506" y="2333610"/>
                              <a:ext cx="164592" cy="121919"/>
                            </a:xfrm>
                            <a:prstGeom prst="rect">
                              <a:avLst/>
                            </a:prstGeom>
                            <a:solidFill>
                              <a:srgbClr val="00B0F0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BE0AD6" w:rsidRDefault="00BE0AD6" w:rsidP="00BE0AD6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76" name="Rectangle 76"/>
                          <wps:cNvSpPr/>
                          <wps:spPr>
                            <a:xfrm>
                              <a:off x="2052603" y="2333610"/>
                              <a:ext cx="301752" cy="121919"/>
                            </a:xfrm>
                            <a:prstGeom prst="rect">
                              <a:avLst/>
                            </a:prstGeom>
                            <a:solidFill>
                              <a:srgbClr val="00B0F0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BE0AD6" w:rsidRDefault="00BE0AD6" w:rsidP="00BE0AD6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77" name="Rectangle 77"/>
                          <wps:cNvSpPr/>
                          <wps:spPr>
                            <a:xfrm>
                              <a:off x="2344707" y="2333610"/>
                              <a:ext cx="164592" cy="121919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75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BE0AD6" w:rsidRDefault="00BE0AD6" w:rsidP="00BE0AD6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78" name="Rectangle 78"/>
                          <wps:cNvSpPr/>
                          <wps:spPr>
                            <a:xfrm>
                              <a:off x="2511414" y="2333610"/>
                              <a:ext cx="192024" cy="121919"/>
                            </a:xfrm>
                            <a:prstGeom prst="rect">
                              <a:avLst/>
                            </a:prstGeom>
                            <a:solidFill>
                              <a:srgbClr val="00B0F0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BE0AD6" w:rsidRDefault="00BE0AD6" w:rsidP="00BE0AD6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79" name="Rectangle 79"/>
                          <wps:cNvSpPr/>
                          <wps:spPr>
                            <a:xfrm>
                              <a:off x="2704551" y="2334192"/>
                              <a:ext cx="1170432" cy="121919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75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BE0AD6" w:rsidRDefault="00BE0AD6" w:rsidP="00BE0AD6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80" name="Rectangle 80"/>
                          <wps:cNvSpPr/>
                          <wps:spPr>
                            <a:xfrm>
                              <a:off x="3872967" y="2333703"/>
                              <a:ext cx="5221224" cy="121919"/>
                            </a:xfrm>
                            <a:prstGeom prst="rect">
                              <a:avLst/>
                            </a:prstGeom>
                            <a:solidFill>
                              <a:srgbClr val="00B0F0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BE0AD6" w:rsidRDefault="00BE0AD6" w:rsidP="00BE0AD6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81" name="Straight Connector 81"/>
                          <wps:cNvCnPr/>
                          <wps:spPr>
                            <a:xfrm rot="16200000" flipH="1">
                              <a:off x="2740014" y="2412972"/>
                              <a:ext cx="457200" cy="6373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rgbClr val="C00000"/>
                              </a:solidFill>
                              <a:prstDash val="sysDot"/>
                              <a:round/>
                            </a:ln>
                            <a:effectLst/>
                          </wps:spPr>
                          <wps:style>
                            <a:lnRef idx="2">
                              <a:schemeClr val="accent2"/>
                            </a:lnRef>
                            <a:fillRef idx="0">
                              <a:schemeClr val="accent2"/>
                            </a:fillRef>
                            <a:effectRef idx="1">
                              <a:schemeClr val="accent2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49" name="Straight Connector 23"/>
                        <wps:cNvCnPr/>
                        <wps:spPr>
                          <a:xfrm rot="16200000" flipH="1">
                            <a:off x="4529152" y="2412972"/>
                            <a:ext cx="457200" cy="637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C00000"/>
                            </a:solidFill>
                            <a:prstDash val="sysDot"/>
                            <a:round/>
                          </a:ln>
                          <a:effectLst/>
                        </wps:spPr>
                        <wps:style>
                          <a:lnRef idx="2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0" name="Straight Connector 24"/>
                        <wps:cNvCnPr/>
                        <wps:spPr>
                          <a:xfrm rot="16200000" flipH="1">
                            <a:off x="4748230" y="2412972"/>
                            <a:ext cx="457200" cy="637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C00000"/>
                            </a:solidFill>
                            <a:prstDash val="sysDot"/>
                            <a:round/>
                          </a:ln>
                          <a:effectLst/>
                        </wps:spPr>
                        <wps:style>
                          <a:lnRef idx="2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" name="Straight Connector 25"/>
                        <wps:cNvCnPr/>
                        <wps:spPr>
                          <a:xfrm rot="16200000" flipH="1">
                            <a:off x="5003821" y="2412972"/>
                            <a:ext cx="457200" cy="637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C00000"/>
                            </a:solidFill>
                            <a:prstDash val="sysDot"/>
                            <a:round/>
                          </a:ln>
                          <a:effectLst/>
                        </wps:spPr>
                        <wps:style>
                          <a:lnRef idx="2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2" name="Straight Connector 26"/>
                        <wps:cNvCnPr/>
                        <wps:spPr>
                          <a:xfrm rot="16200000" flipH="1">
                            <a:off x="5259412" y="2412972"/>
                            <a:ext cx="457200" cy="637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C00000"/>
                            </a:solidFill>
                            <a:prstDash val="sysDot"/>
                            <a:round/>
                          </a:ln>
                          <a:effectLst/>
                        </wps:spPr>
                        <wps:style>
                          <a:lnRef idx="2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3" name="Straight Connector 27"/>
                        <wps:cNvCnPr/>
                        <wps:spPr>
                          <a:xfrm rot="16200000" flipH="1">
                            <a:off x="5588029" y="2412972"/>
                            <a:ext cx="457200" cy="637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C00000"/>
                            </a:solidFill>
                            <a:prstDash val="sysDot"/>
                            <a:round/>
                          </a:ln>
                          <a:effectLst/>
                        </wps:spPr>
                        <wps:style>
                          <a:lnRef idx="2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" name="Straight Connector 28"/>
                        <wps:cNvCnPr/>
                        <wps:spPr>
                          <a:xfrm rot="16200000" flipH="1">
                            <a:off x="6026185" y="2412972"/>
                            <a:ext cx="457200" cy="637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C00000"/>
                            </a:solidFill>
                            <a:prstDash val="sysDot"/>
                            <a:round/>
                          </a:ln>
                          <a:effectLst/>
                        </wps:spPr>
                        <wps:style>
                          <a:lnRef idx="2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" name="Straight Connector 29"/>
                        <wps:cNvCnPr/>
                        <wps:spPr>
                          <a:xfrm rot="16200000" flipH="1">
                            <a:off x="4894282" y="2412972"/>
                            <a:ext cx="457200" cy="637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accent6">
                                <a:lumMod val="75000"/>
                              </a:schemeClr>
                            </a:solidFill>
                            <a:prstDash val="sysDot"/>
                            <a:round/>
                          </a:ln>
                          <a:effectLst/>
                        </wps:spPr>
                        <wps:style>
                          <a:lnRef idx="2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6" name="Straight Connector 30"/>
                        <wps:cNvCnPr/>
                        <wps:spPr>
                          <a:xfrm rot="16200000" flipH="1">
                            <a:off x="5770594" y="2412972"/>
                            <a:ext cx="457200" cy="637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accent6">
                                <a:lumMod val="75000"/>
                              </a:schemeClr>
                            </a:solidFill>
                            <a:prstDash val="sysDot"/>
                            <a:round/>
                          </a:ln>
                          <a:effectLst/>
                        </wps:spPr>
                        <wps:style>
                          <a:lnRef idx="2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7" name="Straight Connector 31"/>
                        <wps:cNvCnPr/>
                        <wps:spPr>
                          <a:xfrm rot="16200000" flipH="1">
                            <a:off x="2046268" y="2412972"/>
                            <a:ext cx="457200" cy="637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B050"/>
                            </a:solidFill>
                            <a:prstDash val="sysDot"/>
                            <a:round/>
                          </a:ln>
                          <a:effectLst/>
                        </wps:spPr>
                        <wps:style>
                          <a:lnRef idx="2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8" name="Straight Connector 32"/>
                        <wps:cNvCnPr/>
                        <wps:spPr>
                          <a:xfrm rot="16200000" flipH="1">
                            <a:off x="3762379" y="2412972"/>
                            <a:ext cx="457200" cy="637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7030A0"/>
                            </a:solidFill>
                            <a:prstDash val="sysDot"/>
                            <a:round/>
                          </a:ln>
                          <a:effectLst/>
                        </wps:spPr>
                        <wps:style>
                          <a:lnRef idx="2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9" name="Straight Connector 33"/>
                        <wps:cNvCnPr/>
                        <wps:spPr>
                          <a:xfrm rot="16200000" flipH="1">
                            <a:off x="3914779" y="2412972"/>
                            <a:ext cx="457200" cy="637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B050"/>
                            </a:solidFill>
                            <a:prstDash val="sysDot"/>
                            <a:round/>
                          </a:ln>
                          <a:effectLst/>
                        </wps:spPr>
                        <wps:style>
                          <a:lnRef idx="2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0" name="Straight Connector 34"/>
                        <wps:cNvCnPr/>
                        <wps:spPr>
                          <a:xfrm rot="16200000" flipH="1">
                            <a:off x="6683419" y="2412972"/>
                            <a:ext cx="457200" cy="637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B050"/>
                            </a:solidFill>
                            <a:prstDash val="sysDot"/>
                            <a:round/>
                          </a:ln>
                          <a:effectLst/>
                        </wps:spPr>
                        <wps:style>
                          <a:lnRef idx="2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1" name="Straight Connector 35"/>
                        <wps:cNvCnPr/>
                        <wps:spPr>
                          <a:xfrm rot="16200000" flipH="1">
                            <a:off x="7486705" y="2412972"/>
                            <a:ext cx="457200" cy="637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B050"/>
                            </a:solidFill>
                            <a:prstDash val="sysDot"/>
                            <a:round/>
                          </a:ln>
                          <a:effectLst/>
                        </wps:spPr>
                        <wps:style>
                          <a:lnRef idx="2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2" name="Straight Connector 36"/>
                        <wps:cNvCnPr/>
                        <wps:spPr>
                          <a:xfrm rot="16200000" flipH="1">
                            <a:off x="8034400" y="2412972"/>
                            <a:ext cx="457200" cy="637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00B050"/>
                            </a:solidFill>
                            <a:prstDash val="sysDot"/>
                            <a:round/>
                          </a:ln>
                          <a:effectLst/>
                        </wps:spPr>
                        <wps:style>
                          <a:lnRef idx="2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3" name="Straight Connector 37"/>
                        <wps:cNvCnPr/>
                        <wps:spPr>
                          <a:xfrm rot="16200000" flipH="1">
                            <a:off x="2849553" y="2412972"/>
                            <a:ext cx="457200" cy="637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7030A0"/>
                            </a:solidFill>
                            <a:prstDash val="sysDot"/>
                            <a:round/>
                          </a:ln>
                          <a:effectLst/>
                        </wps:spPr>
                        <wps:style>
                          <a:lnRef idx="2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64" name="Group 38"/>
                        <wpg:cNvGrpSpPr/>
                        <wpg:grpSpPr>
                          <a:xfrm>
                            <a:off x="774648" y="2004993"/>
                            <a:ext cx="8548092" cy="282995"/>
                            <a:chOff x="774648" y="2004993"/>
                            <a:chExt cx="8548092" cy="282995"/>
                          </a:xfrm>
                        </wpg:grpSpPr>
                        <wps:wsp>
                          <wps:cNvPr id="65" name="TextBox 37"/>
                          <wps:cNvSpPr txBox="1"/>
                          <wps:spPr>
                            <a:xfrm>
                              <a:off x="1395369" y="2004993"/>
                              <a:ext cx="506280" cy="2829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BE0AD6" w:rsidRDefault="00BE0AD6" w:rsidP="00BE0AD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20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g:grpSp>
                          <wpg:cNvPr id="82" name="Group 51"/>
                          <wpg:cNvGrpSpPr/>
                          <wpg:grpSpPr>
                            <a:xfrm>
                              <a:off x="774648" y="2004993"/>
                              <a:ext cx="8324214" cy="80961"/>
                              <a:chOff x="774648" y="2004993"/>
                              <a:chExt cx="8324214" cy="80961"/>
                            </a:xfrm>
                          </wpg:grpSpPr>
                          <wps:wsp>
                            <wps:cNvPr id="83" name="Straight Connector 58"/>
                            <wps:cNvCnPr/>
                            <wps:spPr>
                              <a:xfrm>
                                <a:off x="777822" y="2008961"/>
                                <a:ext cx="8321040" cy="1588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4" name="Straight Connector 59"/>
                            <wps:cNvCnPr/>
                            <wps:spPr>
                              <a:xfrm rot="5400000">
                                <a:off x="737342" y="2042299"/>
                                <a:ext cx="76200" cy="1588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5" name="Straight Connector 60"/>
                            <wps:cNvCnPr/>
                            <wps:spPr>
                              <a:xfrm rot="5400000">
                                <a:off x="1723193" y="2043886"/>
                                <a:ext cx="76200" cy="1588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6" name="Straight Connector 61"/>
                            <wps:cNvCnPr/>
                            <wps:spPr>
                              <a:xfrm rot="5400000">
                                <a:off x="2853508" y="2047060"/>
                                <a:ext cx="76200" cy="1588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7" name="Straight Connector 62"/>
                            <wps:cNvCnPr/>
                            <wps:spPr>
                              <a:xfrm rot="5400000">
                                <a:off x="3985410" y="2047060"/>
                                <a:ext cx="76200" cy="1588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8" name="Straight Connector 63"/>
                            <wps:cNvCnPr/>
                            <wps:spPr>
                              <a:xfrm rot="5400000">
                                <a:off x="4971262" y="2047060"/>
                                <a:ext cx="76200" cy="1588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9" name="Straight Connector 64"/>
                            <wps:cNvCnPr/>
                            <wps:spPr>
                              <a:xfrm rot="5400000">
                                <a:off x="6031727" y="2047060"/>
                                <a:ext cx="76200" cy="1588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0" name="Straight Connector 65"/>
                            <wps:cNvCnPr/>
                            <wps:spPr>
                              <a:xfrm rot="5400000">
                                <a:off x="7198555" y="2047060"/>
                                <a:ext cx="76200" cy="1588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1" name="Straight Connector 66"/>
                            <wps:cNvCnPr/>
                            <wps:spPr>
                              <a:xfrm rot="5400000">
                                <a:off x="9052223" y="2047060"/>
                                <a:ext cx="76200" cy="1588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92" name="TextBox 46"/>
                          <wps:cNvSpPr txBox="1"/>
                          <wps:spPr>
                            <a:xfrm>
                              <a:off x="8734482" y="2004993"/>
                              <a:ext cx="588258" cy="2829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BE0AD6" w:rsidRDefault="00BE0AD6" w:rsidP="00BE0AD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1541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93" name="TextBox 47"/>
                          <wps:cNvSpPr txBox="1"/>
                          <wps:spPr>
                            <a:xfrm>
                              <a:off x="2527083" y="2004993"/>
                              <a:ext cx="506280" cy="2829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BE0AD6" w:rsidRDefault="00BE0AD6" w:rsidP="00BE0AD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40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94" name="TextBox 48"/>
                          <wps:cNvSpPr txBox="1"/>
                          <wps:spPr>
                            <a:xfrm>
                              <a:off x="3658901" y="2004993"/>
                              <a:ext cx="506280" cy="2829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BE0AD6" w:rsidRDefault="00BE0AD6" w:rsidP="00BE0AD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60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95" name="TextBox 49"/>
                          <wps:cNvSpPr txBox="1"/>
                          <wps:spPr>
                            <a:xfrm>
                              <a:off x="4644678" y="2004993"/>
                              <a:ext cx="506280" cy="2829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BE0AD6" w:rsidRDefault="00BE0AD6" w:rsidP="00BE0AD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80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96" name="TextBox 50"/>
                          <wps:cNvSpPr txBox="1"/>
                          <wps:spPr>
                            <a:xfrm>
                              <a:off x="5703478" y="2004993"/>
                              <a:ext cx="588258" cy="2829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BE0AD6" w:rsidRDefault="00BE0AD6" w:rsidP="00BE0AD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100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97" name="TextBox 51"/>
                          <wps:cNvSpPr txBox="1"/>
                          <wps:spPr>
                            <a:xfrm>
                              <a:off x="6871805" y="2004993"/>
                              <a:ext cx="588258" cy="2829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BE0AD6" w:rsidRDefault="00BE0AD6" w:rsidP="00BE0AD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120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98" name="Rectangle 39"/>
                        <wps:cNvSpPr/>
                        <wps:spPr>
                          <a:xfrm>
                            <a:off x="1687473" y="2771766"/>
                            <a:ext cx="766773" cy="7620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BE0AD6" w:rsidRDefault="00BE0AD6" w:rsidP="00BE0AD6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99" name="Rectangle 40"/>
                        <wps:cNvSpPr/>
                        <wps:spPr>
                          <a:xfrm>
                            <a:off x="3586149" y="2771766"/>
                            <a:ext cx="511182" cy="73026"/>
                          </a:xfrm>
                          <a:prstGeom prst="rect">
                            <a:avLst/>
                          </a:prstGeom>
                          <a:solidFill>
                            <a:srgbClr val="0070C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BE0AD6" w:rsidRDefault="00BE0AD6" w:rsidP="00BE0AD6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00" name="Rectangle 41"/>
                        <wps:cNvSpPr/>
                        <wps:spPr>
                          <a:xfrm>
                            <a:off x="6689754" y="2771766"/>
                            <a:ext cx="328617" cy="73026"/>
                          </a:xfrm>
                          <a:prstGeom prst="rect">
                            <a:avLst/>
                          </a:prstGeom>
                          <a:solidFill>
                            <a:srgbClr val="0070C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BE0AD6" w:rsidRDefault="00BE0AD6" w:rsidP="00BE0AD6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01" name="Rectangle 43"/>
                        <wps:cNvSpPr/>
                        <wps:spPr>
                          <a:xfrm>
                            <a:off x="8852113" y="2771766"/>
                            <a:ext cx="182565" cy="73026"/>
                          </a:xfrm>
                          <a:prstGeom prst="rect">
                            <a:avLst/>
                          </a:prstGeom>
                          <a:solidFill>
                            <a:srgbClr val="FF33CC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BE0AD6" w:rsidRDefault="00BE0AD6" w:rsidP="00BE0AD6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02" name="Rectangle 44"/>
                        <wps:cNvSpPr/>
                        <wps:spPr>
                          <a:xfrm>
                            <a:off x="774648" y="2925910"/>
                            <a:ext cx="1716111" cy="73026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BE0AD6" w:rsidRDefault="00BE0AD6" w:rsidP="00BE0AD6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03" name="Rectangle 45"/>
                        <wps:cNvSpPr/>
                        <wps:spPr>
                          <a:xfrm>
                            <a:off x="3659175" y="2938147"/>
                            <a:ext cx="322269" cy="66678"/>
                          </a:xfrm>
                          <a:prstGeom prst="rect">
                            <a:avLst/>
                          </a:prstGeom>
                          <a:solidFill>
                            <a:srgbClr val="92D05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BE0AD6" w:rsidRDefault="00BE0AD6" w:rsidP="00BE0AD6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04" name="Rectangle 46"/>
                        <wps:cNvSpPr/>
                        <wps:spPr>
                          <a:xfrm>
                            <a:off x="6787254" y="2935388"/>
                            <a:ext cx="139703" cy="66679"/>
                          </a:xfrm>
                          <a:prstGeom prst="rect">
                            <a:avLst/>
                          </a:prstGeom>
                          <a:solidFill>
                            <a:srgbClr val="0070C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BE0AD6" w:rsidRDefault="00BE0AD6" w:rsidP="00BE0AD6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05" name="Rectangle 47"/>
                        <wps:cNvSpPr/>
                        <wps:spPr>
                          <a:xfrm>
                            <a:off x="8677442" y="2917818"/>
                            <a:ext cx="371478" cy="66678"/>
                          </a:xfrm>
                          <a:prstGeom prst="rect">
                            <a:avLst/>
                          </a:prstGeom>
                          <a:solidFill>
                            <a:srgbClr val="FF33CC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BE0AD6" w:rsidRDefault="00BE0AD6" w:rsidP="00BE0AD6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06" name="TextBox 66"/>
                        <wps:cNvSpPr txBox="1"/>
                        <wps:spPr>
                          <a:xfrm>
                            <a:off x="0" y="2625714"/>
                            <a:ext cx="795455" cy="3397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E0AD6" w:rsidRDefault="00BE0AD6" w:rsidP="00BE0AD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ASXL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7" name="TextBox 68"/>
                        <wps:cNvSpPr txBox="1"/>
                        <wps:spPr>
                          <a:xfrm>
                            <a:off x="0" y="2808166"/>
                            <a:ext cx="795455" cy="3397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E0AD6" w:rsidRDefault="00BE0AD6" w:rsidP="00BE0AD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ASXL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71" o:spid="_x0000_s1026" style="width:517.45pt;height:73.5pt;mso-position-horizontal-relative:char;mso-position-vertical-relative:line" coordorigin=",20049" coordsize="93227,114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">
                <v:line id="Straight Connector 20" o:spid="_x0000_s1027" style="position:absolute;visibility:visible;mso-wrap-style:square" from="17970,29606" to="89249,296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FDsHcQAAADbAAAADwAAAGRycy9kb3ducmV2LnhtbESPQWvCQBSE7wX/w/KE3urGgEaiqwRB&#10;0Hqqben1kX0mabNvw+4ao7/eLRR6HGbmG2a1GUwrenK+saxgOklAEJdWN1wp+HjfvSxA+ICssbVM&#10;Cm7kYbMePa0w1/bKb9SfQiUihH2OCuoQulxKX9Zk0E9sRxy9s3UGQ5SuktrhNcJNK9MkmUuDDceF&#10;Gjva1lT+nC5GwaJ8/XZFVhyms88uu/fpcb77ypR6Hg/FEkSgIfyH/9p7rSCdwe+X+APk+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AUOwdxAAAANsAAAAPAAAAAAAAAAAA&#10;AAAAAKECAABkcnMvZG93bnJldi54bWxQSwUGAAAAAAQABAD5AAAAkgMAAAAA&#10;" strokecolor="black [3213]"/>
                <v:line id="Straight Connector 21" o:spid="_x0000_s1028" style="position:absolute;visibility:visible;mso-wrap-style:square" from="18700,28082" to="89979,280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IJyasUAAADbAAAADwAAAGRycy9kb3ducmV2LnhtbESPQWvCQBSE74X+h+UVvNWNARNJXSUU&#10;hKqnakuvj+wzic2+DbvbGP31bqHQ4zAz3zDL9Wg6MZDzrWUFs2kCgriyuuVawcdx87wA4QOyxs4y&#10;KbiSh/Xq8WGJhbYXfqfhEGoRIewLVNCE0BdS+qohg35qe+LonawzGKJ0tdQOLxFuOpkmSSYNthwX&#10;GuzptaHq+/BjFCyq3dmVebmdzT/7/Dak+2zzlSs1eRrLFxCBxvAf/mu/aQVpBr9f4g+Qqz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IJyasUAAADbAAAADwAAAAAAAAAA&#10;AAAAAAChAgAAZHJzL2Rvd25yZXYueG1sUEsFBgAAAAAEAAQA+QAAAJMDAAAAAA==&#10;" strokecolor="black [3213]"/>
                <v:group id="Group 22" o:spid="_x0000_s1029" style="position:absolute;left:7746;top:21875;width:83195;height:4572" coordorigin="7746,21875" coordsize="83195,457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PjhAc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owN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A+OEBwwAAANsAAAAP&#10;AAAAAAAAAAAAAAAAAKoCAABkcnMvZG93bnJldi54bWxQSwUGAAAAAAQABAD6AAAAmgMAAAAA&#10;">
                  <v:rect id="Rectangle 67" o:spid="_x0000_s1030" style="position:absolute;left:10196;top:23336;width:1738;height:121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UaQhsYA&#10;AADbAAAADwAAAGRycy9kb3ducmV2LnhtbESP3WrCQBSE7wu+w3KE3ohuWoqV6CpaEEpBqOmPt8fs&#10;MQlmz4bdbRJ9+q5Q6OUwM98wi1VvatGS85VlBQ+TBARxbnXFhYLPj+14BsIHZI21ZVJwIQ+r5eBu&#10;gam2He+pzUIhIoR9igrKEJpUSp+XZNBPbEMcvZN1BkOUrpDaYRfhppaPSTKVBiuOCyU29FJSfs5+&#10;jIL3tuu3m112dm9Px9Hm+0CHr+tIqfthv56DCNSH//Bf+1UrmD7D7Uv8AXL5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3UaQhsYAAADbAAAADwAAAAAAAAAAAAAAAACYAgAAZHJz&#10;L2Rvd25yZXYueG1sUEsFBgAAAAAEAAQA9QAAAIsDAAAAAA==&#10;" fillcolor="#365f91 [2404]" stroked="f" strokeweight="2pt">
                    <v:textbox>
                      <w:txbxContent>
                        <w:p w:rsidR="00BE0AD6" w:rsidRDefault="00BE0AD6" w:rsidP="00BE0AD6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  <v:rect id="Rectangle 68" o:spid="_x0000_s1031" style="position:absolute;left:7746;top:23336;width:914;height:121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MHyn7wA&#10;AADbAAAADwAAAGRycy9kb3ducmV2LnhtbERPuwrCMBTdBf8hXMFNU8UX1SgiCAouVoe6XZprW2xu&#10;ShO1/r0ZBMfDea82ranEixpXWlYwGkYgiDOrS84VXC/7wQKE88gaK8uk4EMONutuZ4Wxtm8+0yvx&#10;uQgh7GJUUHhfx1K6rCCDbmhr4sDdbWPQB9jkUjf4DuGmkuMomkmDJYeGAmvaFZQ9kqdRMN8+xtae&#10;FnqC+fGQsE9vU50q1e+12yUIT63/i3/ug1YwC2PDl/AD5PoL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BswfKfvAAAANsAAAAPAAAAAAAAAAAAAAAAAJgCAABkcnMvZG93bnJldi54&#10;bWxQSwUGAAAAAAQABAD1AAAAgQMAAAAA&#10;" fillcolor="#00b0f0" stroked="f" strokeweight="2pt">
                    <v:textbox>
                      <w:txbxContent>
                        <w:p w:rsidR="00BE0AD6" w:rsidRDefault="00BE0AD6" w:rsidP="00BE0AD6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  <v:rect id="Rectangle 69" o:spid="_x0000_s1032" style="position:absolute;left:8634;top:23336;width:1463;height:121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5Whb8YA&#10;AADbAAAADwAAAGRycy9kb3ducmV2LnhtbESP3WrCQBSE7wu+w3KE3ohuWorU6CpaEEpBqOmPt8fs&#10;MQlmz4bdbRJ9+q5Q6OUwM98wi1VvatGS85VlBQ+TBARxbnXFhYLPj+34GYQPyBpry6TgQh5Wy8Hd&#10;AlNtO95Tm4VCRAj7FBWUITSplD4vyaCf2IY4eifrDIYoXSG1wy7CTS0fk2QqDVYcF0ps6KWk/Jz9&#10;GAXvbddvN7vs7N6ejqPN94EOX9eRUvfDfj0HEagP/+G/9qtWMJ3B7Uv8AXL5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5Whb8YAAADbAAAADwAAAAAAAAAAAAAAAACYAgAAZHJz&#10;L2Rvd25yZXYueG1sUEsFBgAAAAAEAAQA9QAAAIsDAAAAAA==&#10;" fillcolor="#365f91 [2404]" stroked="f" strokeweight="2pt">
                    <v:textbox>
                      <w:txbxContent>
                        <w:p w:rsidR="00BE0AD6" w:rsidRDefault="00BE0AD6" w:rsidP="00BE0AD6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  <v:line id="Straight Connector 70" o:spid="_x0000_s1033" style="position:absolute;rotation:90;visibility:visible;mso-wrap-style:square" from="9557,23922" to="10745,239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4pGOsIAAADbAAAADwAAAGRycy9kb3ducmV2LnhtbERPTWvCQBC9C/6HZQQvUjdK1RJdRYWW&#10;iohoK16H7JgEs7MhuzHpv+8eBI+P971YtaYQD6pcblnBaBiBIE6szjlV8Pvz+fYBwnlkjYVlUvBH&#10;DlbLbmeBsbYNn+hx9qkIIexiVJB5X8ZSuiQjg25oS+LA3Wxl0AdYpVJX2IRwU8hxFE2lwZxDQ4Yl&#10;bTNK7ufaKMgn73QvLrtDsx/Uhy85OV3r40apfq9dz0F4av1L/HR/awWzsD58CT9ALv8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84pGOsIAAADbAAAADwAAAAAAAAAAAAAA&#10;AAChAgAAZHJzL2Rvd25yZXYueG1sUEsFBgAAAAAEAAQA+QAAAJADAAAAAA==&#10;" strokecolor="#00b0f0"/>
                  <v:rect id="Rectangle 72" o:spid="_x0000_s1034" style="position:absolute;left:11969;top:23336;width:2286;height:121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PBTqMIA&#10;AADbAAAADwAAAGRycy9kb3ducmV2LnhtbESPQYvCMBSE78L+h/CEvWlqWV2pjSILggterB66t0fz&#10;bEubl9JE7f57Iwgeh5lvhkk3g2nFjXpXW1Ywm0YgiAuray4VnE+7yRKE88gaW8uk4J8cbNYfoxQT&#10;be98pFvmSxFK2CWooPK+S6R0RUUG3dR2xMG72N6gD7Ivpe7xHspNK+MoWkiDNYeFCjv6qahosqtR&#10;8L1tYmsPS/2F5e8+Y5//zXWu1Od42K5AeBr8O/yi9zpwMTy/hB8g1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8FOowgAAANsAAAAPAAAAAAAAAAAAAAAAAJgCAABkcnMvZG93&#10;bnJldi54bWxQSwUGAAAAAAQABAD1AAAAhwMAAAAA&#10;" fillcolor="#00b0f0" stroked="f" strokeweight="2pt">
                    <v:textbox>
                      <w:txbxContent>
                        <w:p w:rsidR="00BE0AD6" w:rsidRDefault="00BE0AD6" w:rsidP="00BE0AD6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  <v:rect id="Rectangle 73" o:spid="_x0000_s1035" style="position:absolute;left:14261;top:23336;width:1645;height:121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6QAWMcA&#10;AADbAAAADwAAAGRycy9kb3ducmV2LnhtbESPS2vDMBCE74X8B7GFXkIi90ETnCghKQRKoZA6r+vG&#10;2tom1spIqu3211eFQo7DzHzDzJe9qUVLzleWFdyPExDEudUVFwr2u81oCsIHZI21ZVLwTR6Wi8HN&#10;HFNtO/6gNguFiBD2KSooQ2hSKX1ekkE/tg1x9D6tMxiidIXUDrsIN7V8SJJnabDiuFBiQy8l5Zfs&#10;yyjYtl2/Wb9nF/f2dB6ujyc6HX6GSt3d9qsZiEB9uIb/269aweQR/r7EHyAXv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ekAFjHAAAA2wAAAA8AAAAAAAAAAAAAAAAAmAIAAGRy&#10;cy9kb3ducmV2LnhtbFBLBQYAAAAABAAEAPUAAACMAwAAAAA=&#10;" fillcolor="#365f91 [2404]" stroked="f" strokeweight="2pt">
                    <v:textbox>
                      <w:txbxContent>
                        <w:p w:rsidR="00BE0AD6" w:rsidRDefault="00BE0AD6" w:rsidP="00BE0AD6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  <v:rect id="Rectangle 74" o:spid="_x0000_s1036" style="position:absolute;left:17552;top:23336;width:3017;height:121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E2YLMcA&#10;AADbAAAADwAAAGRycy9kb3ducmV2LnhtbESP3WrCQBSE7wu+w3KE3kjdWKQtqauoIBRBqOlPbk+z&#10;xySYPRt2t0n06buFQi+HmfmGWawG04iOnK8tK5hNExDEhdU1lwre33Z3TyB8QNbYWCYFF/KwWo5u&#10;Fphq2/ORuiyUIkLYp6igCqFNpfRFRQb91LbE0TtZZzBE6UqpHfYRbhp5nyQP0mDNcaHClrYVFefs&#10;2yh47fphtzlkZ7eff002nznlH9eJUrfjYf0MItAQ/sN/7Ret4HEOv1/iD5DL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hNmCzHAAAA2wAAAA8AAAAAAAAAAAAAAAAAmAIAAGRy&#10;cy9kb3ducmV2LnhtbFBLBQYAAAAABAAEAPUAAACMAwAAAAA=&#10;" fillcolor="#365f91 [2404]" stroked="f" strokeweight="2pt">
                    <v:textbox>
                      <w:txbxContent>
                        <w:p w:rsidR="00BE0AD6" w:rsidRDefault="00BE0AD6" w:rsidP="00BE0AD6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  <v:rect id="Rectangle 75" o:spid="_x0000_s1037" style="position:absolute;left:15885;top:23336;width:1645;height:121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xnL3L8A&#10;AADbAAAADwAAAGRycy9kb3ducmV2LnhtbESPzQrCMBCE74LvEFbwpqniH9UoIggKXqwe9LY0a1ts&#10;NqWJWt/eCILHYeabYRarxpTiSbUrLCsY9CMQxKnVBWcKzqdtbwbCeWSNpWVS8CYHq2W7tcBY2xcf&#10;6Zn4TIQSdjEqyL2vYildmpNB17cVcfButjbog6wzqWt8hXJTymEUTaTBgsNCjhVtckrvycMomK7v&#10;Q2sPMz3CbL9L2F+uY31Rqttp1nMQnhr/D//onQ7cGL5fwg+Qy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HGcvcvwAAANsAAAAPAAAAAAAAAAAAAAAAAJgCAABkcnMvZG93bnJl&#10;di54bWxQSwUGAAAAAAQABAD1AAAAhAMAAAAA&#10;" fillcolor="#00b0f0" stroked="f" strokeweight="2pt">
                    <v:textbox>
                      <w:txbxContent>
                        <w:p w:rsidR="00BE0AD6" w:rsidRDefault="00BE0AD6" w:rsidP="00BE0AD6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  <v:rect id="Rectangle 76" o:spid="_x0000_s1038" style="position:absolute;left:20526;top:23336;width:3017;height:121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8tVq78A&#10;AADbAAAADwAAAGRycy9kb3ducmV2LnhtbESPzQrCMBCE74LvEFbwpqniH9UoIggKXqwe9LY0a1ts&#10;NqWJWt/eCILHYeabYRarxpTiSbUrLCsY9CMQxKnVBWcKzqdtbwbCeWSNpWVS8CYHq2W7tcBY2xcf&#10;6Zn4TIQSdjEqyL2vYildmpNB17cVcfButjbog6wzqWt8hXJTymEUTaTBgsNCjhVtckrvycMomK7v&#10;Q2sPMz3CbL9L2F+uY31Rqttp1nMQnhr/D//onQ7cBL5fwg+Qy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3y1WrvwAAANsAAAAPAAAAAAAAAAAAAAAAAJgCAABkcnMvZG93bnJl&#10;di54bWxQSwUGAAAAAAQABAD1AAAAhAMAAAAA&#10;" fillcolor="#00b0f0" stroked="f" strokeweight="2pt">
                    <v:textbox>
                      <w:txbxContent>
                        <w:p w:rsidR="00BE0AD6" w:rsidRDefault="00BE0AD6" w:rsidP="00BE0AD6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  <v:rect id="Rectangle 77" o:spid="_x0000_s1039" style="position:absolute;left:23447;top:23336;width:1645;height:121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J8GW8cA&#10;AADbAAAADwAAAGRycy9kb3ducmV2LnhtbESP3WrCQBSE7wu+w3KE3kjdWEotqauoIJSCUNOf3J5m&#10;j0kwezbsbpPo03eFQi+HmfmGWawG04iOnK8tK5hNExDEhdU1lwo+3nd3TyB8QNbYWCYFZ/KwWo5u&#10;Fphq2/OBuiyUIkLYp6igCqFNpfRFRQb91LbE0TtaZzBE6UqpHfYRbhp5nySP0mDNcaHClrYVFafs&#10;xyh46/pht9lnJ/f68D3ZfOWUf14mSt2Oh/UziEBD+A//tV+0gvkcrl/iD5DLX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FifBlvHAAAA2wAAAA8AAAAAAAAAAAAAAAAAmAIAAGRy&#10;cy9kb3ducmV2LnhtbFBLBQYAAAAABAAEAPUAAACMAwAAAAA=&#10;" fillcolor="#365f91 [2404]" stroked="f" strokeweight="2pt">
                    <v:textbox>
                      <w:txbxContent>
                        <w:p w:rsidR="00BE0AD6" w:rsidRDefault="00BE0AD6" w:rsidP="00BE0AD6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  <v:rect id="Rectangle 78" o:spid="_x0000_s1040" style="position:absolute;left:25114;top:23336;width:1920;height:121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RhkQr4A&#10;AADbAAAADwAAAGRycy9kb3ducmV2LnhtbERPTYvCMBC9L/gfwgje1lRxV6lGEUFQ2MtWD3obmrEt&#10;NpPSRK3/3jkIHh/ve7HqXK3u1IbKs4HRMAFFnHtbcWHgeNh+z0CFiGyx9kwGnhRgtex9LTC1/sH/&#10;dM9ioSSEQ4oGyhibVOuQl+QwDH1DLNzFtw6jwLbQtsWHhLtaj5PkVzusWBpKbGhTUn7Nbs7AdH0d&#10;e/83sxMs9ruM4+n8Y0/GDPrdeg4qUhc/4rd7Z8UnY+WL/AC9fA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OkYZEK+AAAA2wAAAA8AAAAAAAAAAAAAAAAAmAIAAGRycy9kb3ducmV2&#10;LnhtbFBLBQYAAAAABAAEAPUAAACDAwAAAAA=&#10;" fillcolor="#00b0f0" stroked="f" strokeweight="2pt">
                    <v:textbox>
                      <w:txbxContent>
                        <w:p w:rsidR="00BE0AD6" w:rsidRDefault="00BE0AD6" w:rsidP="00BE0AD6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  <v:rect id="Rectangle 79" o:spid="_x0000_s1041" style="position:absolute;left:27045;top:23341;width:11704;height:12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kw3sscA&#10;AADbAAAADwAAAGRycy9kb3ducmV2LnhtbESP3UrDQBSE74W+w3IEb0q7UUTbtNvSCgURhJr+3Z5m&#10;j0lo9mzYXZPo07uC0MthZr5h5sve1KIl5yvLCu7HCQji3OqKCwX73WY0AeEDssbaMin4Jg/LxeBm&#10;jqm2HX9Qm4VCRAj7FBWUITSplD4vyaAf24Y4ep/WGQxRukJqh12Em1o+JMmTNFhxXCixoZeS8kv2&#10;ZRRs267frN+zi3t7PA/XxxOdDj9Dpe5u+9UMRKA+XMP/7Vet4HkKf1/iD5CLX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EZMN7LHAAAA2wAAAA8AAAAAAAAAAAAAAAAAmAIAAGRy&#10;cy9kb3ducmV2LnhtbFBLBQYAAAAABAAEAPUAAACMAwAAAAA=&#10;" fillcolor="#365f91 [2404]" stroked="f" strokeweight="2pt">
                    <v:textbox>
                      <w:txbxContent>
                        <w:p w:rsidR="00BE0AD6" w:rsidRDefault="00BE0AD6" w:rsidP="00BE0AD6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  <v:rect id="Rectangle 80" o:spid="_x0000_s1042" style="position:absolute;left:38729;top:23337;width:52212;height:121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rsYY7wA&#10;AADbAAAADwAAAGRycy9kb3ducmV2LnhtbERPuwrCMBTdBf8hXMFNU8VHqUYRQVBwsTrodmmubbG5&#10;KU3U+vdmEBwP571ct6YSL2pcaVnBaBiBIM6sLjlXcDnvBjEI55E1VpZJwYccrFfdzhITbd98olfq&#10;cxFC2CWooPC+TqR0WUEG3dDWxIG728agD7DJpW7wHcJNJcdRNJMGSw4NBda0LSh7pE+jYL55jK09&#10;xnqC+WGfsr/epvqqVL/XbhYgPLX+L/6591pBHNaHL+EHyNUX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AiuxhjvAAAANsAAAAPAAAAAAAAAAAAAAAAAJgCAABkcnMvZG93bnJldi54&#10;bWxQSwUGAAAAAAQABAD1AAAAgQMAAAAA&#10;" fillcolor="#00b0f0" stroked="f" strokeweight="2pt">
                    <v:textbox>
                      <w:txbxContent>
                        <w:p w:rsidR="00BE0AD6" w:rsidRDefault="00BE0AD6" w:rsidP="00BE0AD6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  <v:line id="Straight Connector 81" o:spid="_x0000_s1043" style="position:absolute;rotation:90;flip:x;visibility:visible;mso-wrap-style:square" from="27400,24129" to="31972,241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hCHAsEAAADbAAAADwAAAGRycy9kb3ducmV2LnhtbESPQYvCMBSE7wv+h/AEb2vaRRfpGouI&#10;Fq92e9nbo3m21ealNNla/70RBI/DzHzDrNPRtGKg3jWWFcTzCARxaXXDlYLi9/C5AuE8ssbWMim4&#10;k4N0M/lYY6LtjU805L4SAcIuQQW1910ipStrMujmtiMO3tn2Bn2QfSV1j7cAN638iqJvabDhsFBj&#10;R7uaymv+bxQcLm3m86woimW5p6PNlvmw+FNqNh23PyA8jf4dfrWPWsEqhueX8APk5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aEIcCwQAAANsAAAAPAAAAAAAAAAAAAAAA&#10;AKECAABkcnMvZG93bnJldi54bWxQSwUGAAAAAAQABAD5AAAAjwMAAAAA&#10;" strokecolor="#c00000" strokeweight="2pt">
                    <v:stroke dashstyle="1 1"/>
                  </v:line>
                </v:group>
                <v:line id="Straight Connector 23" o:spid="_x0000_s1044" style="position:absolute;rotation:90;flip:x;visibility:visible;mso-wrap-style:square" from="45291,24129" to="49863,241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98xnsIAAADbAAAADwAAAGRycy9kb3ducmV2LnhtbESPQWuDQBSE74H8h+UFeotrigmpzUZC&#10;qZJrjZfeHu6r2rpvxd2q/ffdQiHHYWa+YU7ZYnox0eg6ywp2UQyCuLa640ZBdcu3RxDOI2vsLZOC&#10;H3KQnderE6bazvxGU+kbESDsUlTQej+kUrq6JYMusgNx8D7saNAHOTZSjzgHuOnlYxwfpMGOw0KL&#10;A720VH+V30ZB/tkXviyqqtrXr3S1xb6cknelHjbL5RmEp8Xfw//tq1aQPMHfl/AD5PkX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398xnsIAAADbAAAADwAAAAAAAAAAAAAA&#10;AAChAgAAZHJzL2Rvd25yZXYueG1sUEsFBgAAAAAEAAQA+QAAAJADAAAAAA==&#10;" strokecolor="#c00000" strokeweight="2pt">
                  <v:stroke dashstyle="1 1"/>
                </v:line>
                <v:line id="Straight Connector 24" o:spid="_x0000_s1045" style="position:absolute;rotation:90;flip:x;visibility:visible;mso-wrap-style:square" from="47482,24129" to="52054,241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zwO3r8AAADbAAAADwAAAGRycy9kb3ducmV2LnhtbERPTYvCMBC9L/gfwgje1tTFilTTssha&#10;vFp78TY0s213m0lpYq3/3hwEj4/3vc8m04mRBtdaVrBaRiCIK6tbrhWUl+PnFoTzyBo7y6TgQQ6y&#10;dPaxx0TbO59pLHwtQgi7BBU03veJlK5qyKBb2p44cL92MOgDHGqpB7yHcNPJryjaSIMth4YGezo0&#10;VP0XN6Pg+NflvsjLsoyrHzrZPC7G9VWpxXz63oHwNPm3+OU+aQVxWB++hB8g0yc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yzwO3r8AAADbAAAADwAAAAAAAAAAAAAAAACh&#10;AgAAZHJzL2Rvd25yZXYueG1sUEsFBgAAAAAEAAQA+QAAAI0DAAAAAA==&#10;" strokecolor="#c00000" strokeweight="2pt">
                  <v:stroke dashstyle="1 1"/>
                </v:line>
                <v:line id="Straight Connector 25" o:spid="_x0000_s1046" style="position:absolute;rotation:90;flip:x;visibility:visible;mso-wrap-style:square" from="50038,24129" to="54610,241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HCrRcIAAADbAAAADwAAAGRycy9kb3ducmV2LnhtbESPwWrDMBBE74H+g9hCb7GcUofiRgml&#10;1CbXOLrktlgb26m1MpZqu39fBQo9DjPzhtkdFtuLiUbfOVawSVIQxLUzHTcK9LlYv4LwAdlg75gU&#10;/JCHw/5htcPcuJlPNFWhERHCPkcFbQhDLqWvW7LoEzcQR+/qRoshyrGRZsQ5wm0vn9N0Ky12HBda&#10;HOijpfqr+rYKiltfhqrUWmf1Jx1dmVXTy0Wpp8fl/Q1EoCX8h//aR6Mg28D9S/wBcv8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HCrRcIAAADbAAAADwAAAAAAAAAAAAAA&#10;AAChAgAAZHJzL2Rvd25yZXYueG1sUEsFBgAAAAAEAAQA+QAAAJADAAAAAA==&#10;" strokecolor="#c00000" strokeweight="2pt">
                  <v:stroke dashstyle="1 1"/>
                </v:line>
                <v:line id="Straight Connector 26" o:spid="_x0000_s1047" style="position:absolute;rotation:90;flip:x;visibility:visible;mso-wrap-style:square" from="52594,24129" to="57166,241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KI1MsEAAADbAAAADwAAAGRycy9kb3ducmV2LnhtbESPQYvCMBSE7wv+h/AEb2uqWJFqFJG1&#10;eN3ai7dH82yrzUtpsrX+e7MgeBxm5htmsxtMI3rqXG1ZwWwagSAurK65VJCfj98rEM4ja2wsk4In&#10;OdhtR18bTLR98C/1mS9FgLBLUEHlfZtI6YqKDLqpbYmDd7WdQR9kV0rd4SPATSPnUbSUBmsOCxW2&#10;dKiouGd/RsHx1qQ+S/M8j4sfOtk0zvrFRanJeNivQXga/Cf8bp+0gngO/1/CD5Db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UojUywQAAANsAAAAPAAAAAAAAAAAAAAAA&#10;AKECAABkcnMvZG93bnJldi54bWxQSwUGAAAAAAQABAD5AAAAjwMAAAAA&#10;" strokecolor="#c00000" strokeweight="2pt">
                  <v:stroke dashstyle="1 1"/>
                </v:line>
                <v:line id="Straight Connector 27" o:spid="_x0000_s1048" style="position:absolute;rotation:90;flip:x;visibility:visible;mso-wrap-style:square" from="55880,24129" to="60452,241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+6QqcMAAADbAAAADwAAAGRycy9kb3ducmV2LnhtbESPwWrDMBBE74H+g9hCbrHcNC7FsRJK&#10;aUyudXTpbbG2tlNrZSzFcf4+KhR6HGbmDVPsZ9uLiUbfOVbwlKQgiGtnOm4U6NNh9QrCB2SDvWNS&#10;cCMP+93DosDcuCt/0lSFRkQI+xwVtCEMuZS+bsmiT9xAHL1vN1oMUY6NNCNeI9z2cp2mL9Jix3Gh&#10;xYHeW6p/qotVcDj3ZahKrXVWf9DRlVk1bb6UWj7Ob1sQgebwH/5rH42C7Bl+v8QfIHd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vukKnDAAAA2wAAAA8AAAAAAAAAAAAA&#10;AAAAoQIAAGRycy9kb3ducmV2LnhtbFBLBQYAAAAABAAEAPkAAACRAwAAAAA=&#10;" strokecolor="#c00000" strokeweight="2pt">
                  <v:stroke dashstyle="1 1"/>
                </v:line>
                <v:line id="Straight Connector 28" o:spid="_x0000_s1049" style="position:absolute;rotation:90;flip:x;visibility:visible;mso-wrap-style:square" from="60261,24129" to="64833,241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AcI3cEAAADbAAAADwAAAGRycy9kb3ducmV2LnhtbESPQYvCMBSE74L/ITxhbzZV7CLVKCJa&#10;vNrtxdujebbV5qU02dr99xthYY/DzHzDbPejacVAvWssK1hEMQji0uqGKwXF13m+BuE8ssbWMin4&#10;IQf73XSyxVTbF19pyH0lAoRdigpq77tUSlfWZNBFtiMO3t32Bn2QfSV1j68AN61cxvGnNNhwWKix&#10;o2NN5TP/NgrOjzbzeVYURVKe6GKzJB9WN6U+ZuNhA8LT6P/Df+2LVpCs4P0l/AC5+wU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0BwjdwQAAANsAAAAPAAAAAAAAAAAAAAAA&#10;AKECAABkcnMvZG93bnJldi54bWxQSwUGAAAAAAQABAD5AAAAjwMAAAAA&#10;" strokecolor="#c00000" strokeweight="2pt">
                  <v:stroke dashstyle="1 1"/>
                </v:line>
                <v:line id="Straight Connector 29" o:spid="_x0000_s1050" style="position:absolute;rotation:90;flip:x;visibility:visible;mso-wrap-style:square" from="48942,24129" to="53514,241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GjiXMIAAADbAAAADwAAAGRycy9kb3ducmV2LnhtbESPQYvCMBSE78L+h/AWvGmq4LJWo3QV&#10;wcsKtuL50TybYvNSmqzWf28EYY/DzHzDLNe9bcSNOl87VjAZJyCIS6drrhScit3oG4QPyBobx6Tg&#10;QR7Wq4/BElPt7nykWx4qESHsU1RgQmhTKX1pyKIfu5Y4ehfXWQxRdpXUHd4j3DZymiRf0mLNccFg&#10;SxtD5TX/swrk9pE0v9l8c56YbH8+TH+K/HBUavjZZwsQgfrwH36391rBbAavL/EHyNUT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3GjiXMIAAADbAAAADwAAAAAAAAAAAAAA&#10;AAChAgAAZHJzL2Rvd25yZXYueG1sUEsFBgAAAAAEAAQA+QAAAJADAAAAAA==&#10;" strokecolor="#e36c0a [2409]" strokeweight="2pt">
                  <v:stroke dashstyle="1 1"/>
                </v:line>
                <v:line id="Straight Connector 30" o:spid="_x0000_s1051" style="position:absolute;rotation:90;flip:x;visibility:visible;mso-wrap-style:square" from="57706,24129" to="62278,241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Lp8K8IAAADbAAAADwAAAGRycy9kb3ducmV2LnhtbESPQYvCMBSE7wv7H8Jb8LamCop2jVIV&#10;wYuCdfH8aJ5NsXkpTdT6740geBxm5htmtuhsLW7U+sqxgkE/AUFcOF1xqeD/uPmdgPABWWPtmBQ8&#10;yMNi/v01w1S7Ox/olodSRAj7FBWYEJpUSl8Ysuj7riGO3tm1FkOUbSl1i/cIt7UcJslYWqw4Lhhs&#10;aGWouORXq0CuH0m9y6ar08Bk29N+uDzm+4NSvZ8u+wMRqAuf8Lu91QpGY3h9iT9Azp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Lp8K8IAAADbAAAADwAAAAAAAAAAAAAA&#10;AAChAgAAZHJzL2Rvd25yZXYueG1sUEsFBgAAAAAEAAQA+QAAAJADAAAAAA==&#10;" strokecolor="#e36c0a [2409]" strokeweight="2pt">
                  <v:stroke dashstyle="1 1"/>
                </v:line>
                <v:line id="Straight Connector 31" o:spid="_x0000_s1052" style="position:absolute;rotation:90;flip:x;visibility:visible;mso-wrap-style:square" from="20462,24129" to="25034,241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iWMAcIAAADbAAAADwAAAGRycy9kb3ducmV2LnhtbESPS2vDMBCE74X+B7GF3BopCW0aN0oI&#10;CYVe7Rp6Xaz1g1grY8mP5NdXhUKPw8x8w+yPs23FSL1vHGtYLRUI4sKZhisN+dfH8xsIH5ANto5J&#10;w408HA+PD3tMjJs4pTELlYgQ9glqqEPoEil9UZNFv3QdcfRK11sMUfaVND1OEW5buVbqVVpsOC7U&#10;2NG5puKaDTZSdnwfy/J7O2zSsPM+z4uLUlovnubTO4hAc/gP/7U/jYaXLfx+iT9AHn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iWMAcIAAADbAAAADwAAAAAAAAAAAAAA&#10;AAChAgAAZHJzL2Rvd25yZXYueG1sUEsFBgAAAAAEAAQA+QAAAJADAAAAAA==&#10;" strokecolor="#00b050" strokeweight="2pt">
                  <v:stroke dashstyle="1 1"/>
                </v:line>
                <v:line id="Straight Connector 32" o:spid="_x0000_s1053" style="position:absolute;rotation:90;flip:x;visibility:visible;mso-wrap-style:square" from="37623,24129" to="42195,241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NMlVcIAAADbAAAADwAAAGRycy9kb3ducmV2LnhtbERPz2vCMBS+D/wfwhN2m+k2q9IZpTgm&#10;wg5i1Z0fzTMta15Kkmn975fDYMeP7/dyPdhOXMmH1rGC50kGgrh2umWj4HT8eFqACBFZY+eYFNwp&#10;wHo1elhiod2ND3StohEphEOBCpoY+0LKUDdkMUxcT5y4i/MWY4LeSO3xlsJtJ1+ybCYttpwaGuxp&#10;01D9Xf1YBfPXr+nGn7bmgudyW+5N/vm+y5V6HA/lG4hIQ/wX/7l3WkGexqYv6QfI1S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NMlVcIAAADbAAAADwAAAAAAAAAAAAAA&#10;AAChAgAAZHJzL2Rvd25yZXYueG1sUEsFBgAAAAAEAAQA+QAAAJADAAAAAA==&#10;" strokecolor="#7030a0" strokeweight="2pt">
                  <v:stroke dashstyle="1 1"/>
                </v:line>
                <v:line id="Straight Connector 33" o:spid="_x0000_s1054" style="position:absolute;rotation:90;flip:x;visibility:visible;mso-wrap-style:square" from="39147,24129" to="43719,241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Pa96MEAAADbAAAADwAAAGRycy9kb3ducmV2LnhtbESPT4vCMBTE7wt+h/AEb2uyiuu2axRR&#10;FryqBa+P5vUP27yUJtbqp98Iwh6HmfkNs9oMthE9db52rOFjqkAQ587UXGrIzj/vXyB8QDbYOCYN&#10;d/KwWY/eVpgad+Mj9adQighhn6KGKoQ2ldLnFVn0U9cSR69wncUQZVdK0+Etwm0jZ0p9Sos1x4UK&#10;W9pVlP+erjZSEn70RXFZXufHkHifZfleKa0n42H7DSLQEP7Dr/bBaFgk8PwSf4Bc/w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09r3owQAAANsAAAAPAAAAAAAAAAAAAAAA&#10;AKECAABkcnMvZG93bnJldi54bWxQSwUGAAAAAAQABAD5AAAAjwMAAAAA&#10;" strokecolor="#00b050" strokeweight="2pt">
                  <v:stroke dashstyle="1 1"/>
                </v:line>
                <v:line id="Straight Connector 34" o:spid="_x0000_s1055" style="position:absolute;rotation:90;flip:x;visibility:visible;mso-wrap-style:square" from="66834,24129" to="71406,241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6DeyMEAAADbAAAADwAAAGRycy9kb3ducmV2LnhtbESPTWsCQQyG7wX/wxChtzpjBVtXR5GK&#10;4FW70GvYyX7gTmbZGde1v94cCj2GN++TPJvd6Fs1UB+bwBbmMwOKuAiu4cpC/n18+wQVE7LDNjBZ&#10;eFCE3XbyssHMhTufabikSgmEY4YW6pS6TOtY1OQxzkJHLFkZeo9Jxr7Srse7wH2r341Zao8Ny4Ua&#10;O/qqqbhebl4oK/4dyvLn47Y4p1WMeV4cjLH2dTru16ASjel/+a99chaW8r24iAfo7R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roN7IwQAAANsAAAAPAAAAAAAAAAAAAAAA&#10;AKECAABkcnMvZG93bnJldi54bWxQSwUGAAAAAAQABAD5AAAAjwMAAAAA&#10;" strokecolor="#00b050" strokeweight="2pt">
                  <v:stroke dashstyle="1 1"/>
                </v:line>
                <v:line id="Straight Connector 35" o:spid="_x0000_s1056" style="position:absolute;rotation:90;flip:x;visibility:visible;mso-wrap-style:square" from="74867,24129" to="79439,241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Ox7U8AAAADbAAAADwAAAGRycy9kb3ducmV2LnhtbESPT4vCMBTE74LfITzBm01UcLVrlGVl&#10;watuweujef3DNi+libXrpzeC4HGYmd8w2/1gG9FT52vHGuaJAkGcO1NzqSH7/ZmtQfiAbLBxTBr+&#10;ycN+Nx5tMTXuxifqz6EUEcI+RQ1VCG0qpc8rsugT1xJHr3CdxRBlV0rT4S3CbSMXSq2kxZrjQoUt&#10;fVeU/52vNlI2fO+L4vJxXZ7Cxvssyw9KaT2dDF+fIAIN4R1+tY9Gw2oOzy/xB8jd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ETse1PAAAAA2wAAAA8AAAAAAAAAAAAAAAAA&#10;oQIAAGRycy9kb3ducmV2LnhtbFBLBQYAAAAABAAEAPkAAACOAwAAAAA=&#10;" strokecolor="#00b050" strokeweight="2pt">
                  <v:stroke dashstyle="1 1"/>
                </v:line>
                <v:line id="Straight Connector 36" o:spid="_x0000_s1057" style="position:absolute;rotation:90;flip:x;visibility:visible;mso-wrap-style:square" from="80344,24129" to="84916,241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D7lJMAAAADbAAAADwAAAGRycy9kb3ducmV2LnhtbESPT4vCMBTE78J+h/CEvdlEF1ytRlkU&#10;watuweujef2DzUtpYq1+eiMs7HGYmd8w6+1gG9FT52vHGqaJAkGcO1NzqSH7PUwWIHxANtg4Jg0P&#10;8rDdfIzWmBp35xP151CKCGGfooYqhDaV0ucVWfSJa4mjV7jOYoiyK6Xp8B7htpEzpebSYs1xocKW&#10;dhXl1/PNRsqSn31RXL5vX6ew9D7L8r1SWn+Oh58ViEBD+A//tY9Gw3wG7y/xB8jNC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LQ+5STAAAAA2wAAAA8AAAAAAAAAAAAAAAAA&#10;oQIAAGRycy9kb3ducmV2LnhtbFBLBQYAAAAABAAEAPkAAACOAwAAAAA=&#10;" strokecolor="#00b050" strokeweight="2pt">
                  <v:stroke dashstyle="1 1"/>
                </v:line>
                <v:line id="Straight Connector 37" o:spid="_x0000_s1058" style="position:absolute;rotation:90;flip:x;visibility:visible;mso-wrap-style:square" from="28495,24129" to="33067,241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Bt9mcUAAADbAAAADwAAAGRycy9kb3ducmV2LnhtbESPW2sCMRSE3wv+h3CEvtWs9Va2Rlks&#10;iuCDeGmfD5tjdnFzsiSpbv99IxT6OMzMN8x82dlG3MiH2rGC4SADQVw6XbNRcD6tX95AhIissXFM&#10;Cn4owHLRe5pjrt2dD3Q7RiMShEOOCqoY21zKUFZkMQxcS5y8i/MWY5LeSO3xnuC2ka9ZNpUWa04L&#10;Fba0qqi8Hr+tgtnoa7zy54254GexKfZmsvvYTpR67nfFO4hIXfwP/7W3WsF0BI8v6QfIx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1Bt9mcUAAADbAAAADwAAAAAAAAAA&#10;AAAAAAChAgAAZHJzL2Rvd25yZXYueG1sUEsFBgAAAAAEAAQA+QAAAJMDAAAAAA==&#10;" strokecolor="#7030a0" strokeweight="2pt">
                  <v:stroke dashstyle="1 1"/>
                </v:line>
                <v:group id="Group 38" o:spid="_x0000_s1059" style="position:absolute;left:7746;top:20049;width:85481;height:2830" coordorigin="7746,20049" coordsize="85480,282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gC3ZMQAAADbAAAADwAAAGRycy9kb3ducmV2LnhtbESPT4vCMBTE74LfITzB&#10;m6bVXVm6RhFR8SAL/oFlb4/m2Rabl9LEtn77jSB4HGbmN8x82ZlSNFS7wrKCeByBIE6tLjhTcDlv&#10;R18gnEfWWFomBQ9ysFz0e3NMtG35SM3JZyJA2CWoIPe+SqR0aU4G3dhWxMG72tqgD7LOpK6xDXBT&#10;ykkUzaTBgsNCjhWtc0pvp7tRsGuxXU3jTXO4XdePv/Pnz+8hJqWGg271DcJT59/hV3uvFcw+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gC3ZMQAAADbAAAA&#10;DwAAAAAAAAAAAAAAAACqAgAAZHJzL2Rvd25yZXYueG1sUEsFBgAAAAAEAAQA+gAAAJsD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37" o:spid="_x0000_s1060" type="#_x0000_t202" style="position:absolute;left:13953;top:20049;width:5063;height:283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TEqPsQA&#10;AADbAAAADwAAAGRycy9kb3ducmV2LnhtbESP0WrCQBRE3wv9h+UW+lY3hio2ZiMlttA3re0HXLLX&#10;bJrs3ZBdNfr1XUHwcZiZM0y+Gm0njjT4xrGC6SQBQVw53XCt4Pfn82UBwgdkjZ1jUnAmD6vi8SHH&#10;TLsTf9NxF2oRIewzVGBC6DMpfWXIop+4njh6ezdYDFEOtdQDniLcdjJNkrm02HBcMNhTaahqdwer&#10;YJHYTdu+pVtvXy/TmSnX7qP/U+r5aXxfggg0hnv41v7SCuYzuH6JP0AW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kxKj7EAAAA2wAAAA8AAAAAAAAAAAAAAAAAmAIAAGRycy9k&#10;b3ducmV2LnhtbFBLBQYAAAAABAAEAPUAAACJAwAAAAA=&#10;" filled="f" stroked="f">
                    <v:textbox style="mso-fit-shape-to-text:t">
                      <w:txbxContent>
                        <w:p w:rsidR="00BE0AD6" w:rsidRDefault="00BE0AD6" w:rsidP="00BE0AD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200</w:t>
                          </w:r>
                        </w:p>
                      </w:txbxContent>
                    </v:textbox>
                  </v:shape>
                  <v:group id="Group 51" o:spid="_x0000_s1061" style="position:absolute;left:7746;top:20049;width:83242;height:810" coordorigin="7746,20049" coordsize="83242,80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qpbHHFAAAA2wAA&#10;AA8AAAAAAAAAAAAAAAAAqgIAAGRycy9kb3ducmV2LnhtbFBLBQYAAAAABAAEAPoAAACcAwAAAAA=&#10;">
                    <v:line id="Straight Connector 58" o:spid="_x0000_s1062" style="position:absolute;visibility:visible;mso-wrap-style:square" from="7778,20089" to="90988,201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tyGjMIAAADbAAAADwAAAGRycy9kb3ducmV2LnhtbESPT2sCMRTE7wW/Q3hCbzW7lYquRhFp&#10;qbQn/90fm+fu4uZlN0k1fvumUPA4zMxvmMUqmlZcyfnGsoJ8lIEgLq1uuFJwPHy8TEH4gKyxtUwK&#10;7uRhtRw8LbDQ9sY7uu5DJRKEfYEK6hC6Qkpf1mTQj2xHnLyzdQZDkq6S2uEtwU0rX7NsIg02nBZq&#10;7GhTU3nZ/5hEyU+9kZ+XGZ6+3Ld7H0/iW+yVeh7G9RxEoBge4f/2ViuYjuHvS/oBcvk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+tyGjMIAAADbAAAADwAAAAAAAAAAAAAA&#10;AAChAgAAZHJzL2Rvd25yZXYueG1sUEsFBgAAAAAEAAQA+QAAAJADAAAAAA==&#10;" strokecolor="black [3040]"/>
                    <v:line id="Straight Connector 59" o:spid="_x0000_s1063" style="position:absolute;rotation:90;visibility:visible;mso-wrap-style:square" from="7373,20422" to="8135,204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ZkFecYAAADbAAAADwAAAGRycy9kb3ducmV2LnhtbESPQWvCQBSE70L/w/IKvemm0hSNrlIE&#10;oR4EtaHi7Zl9JsHs2zS7avTXu0LB4zAz3zDjaWsqcabGlZYVvPciEMSZ1SXnCtKfeXcAwnlkjZVl&#10;UnAlB9PJS2eMibYXXtN543MRIOwSVFB4XydSuqwgg65na+LgHWxj0AfZ5FI3eAlwU8l+FH1KgyWH&#10;hQJrmhWUHTcno8D+3ebb62GfxvFqN/TVcvG7yGOl3l7brxEIT61/hv/b31rB4AMeX8IPkJM7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WZBXnGAAAA2wAAAA8AAAAAAAAA&#10;AAAAAAAAoQIAAGRycy9kb3ducmV2LnhtbFBLBQYAAAAABAAEAPkAAACUAwAAAAA=&#10;" strokecolor="black [3040]"/>
                    <v:line id="Straight Connector 60" o:spid="_x0000_s1064" style="position:absolute;rotation:90;visibility:visible;mso-wrap-style:square" from="17231,20438" to="17993,204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tWg4scAAADbAAAADwAAAGRycy9kb3ducmV2LnhtbESPW2vCQBSE3wv9D8sp+FY3FlI0dRUp&#10;CM1DoV5Q+naaPSah2bNpds2lv94VBB+HmfmGmS97U4mWGldaVjAZRyCIM6tLzhXsd+vnKQjnkTVW&#10;lknBQA6Wi8eHOSbadryhdutzESDsElRQeF8nUrqsIINubGvi4J1sY9AH2eRSN9gFuKnkSxS9SoMl&#10;h4UCa3ovKPvdno0C+/e/Pg6nn30cf33PfPWZHtI8Vmr01K/eQHjq/T18a39oBdMYrl/CD5CLC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K1aDixwAAANsAAAAPAAAAAAAA&#10;AAAAAAAAAKECAABkcnMvZG93bnJldi54bWxQSwUGAAAAAAQABAD5AAAAlQMAAAAA&#10;" strokecolor="black [3040]"/>
                    <v:line id="Straight Connector 61" o:spid="_x0000_s1065" style="position:absolute;rotation:90;visibility:visible;mso-wrap-style:square" from="28535,20470" to="29297,204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gc+lcYAAADbAAAADwAAAGRycy9kb3ducmV2LnhtbESPQWvCQBSE74X+h+UVequbFhI0uooU&#10;hOZQsBoUb8/sMwlm36bZrSb++m6h4HGYmW+Y2aI3jbhQ52rLCl5HEQjiwuqaSwX5dvUyBuE8ssbG&#10;MikYyMFi/vgww1TbK3/RZeNLESDsUlRQed+mUrqiIoNuZFvi4J1sZ9AH2ZVSd3gNcNPItyhKpMGa&#10;w0KFLb1XVJw3P0aB/b6t9sPpmMfx+jDxzWe2y8pYqeenfjkF4an39/B/+0MrGCfw9yX8ADn/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oHPpXGAAAA2wAAAA8AAAAAAAAA&#10;AAAAAAAAoQIAAGRycy9kb3ducmV2LnhtbFBLBQYAAAAABAAEAPkAAACUAwAAAAA=&#10;" strokecolor="black [3040]"/>
                    <v:line id="Straight Connector 62" o:spid="_x0000_s1066" style="position:absolute;rotation:90;visibility:visible;mso-wrap-style:square" from="39854,20470" to="40616,204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UubDsUAAADbAAAADwAAAGRycy9kb3ducmV2LnhtbESPT2vCQBTE7wW/w/KE3urGQqxGV5GC&#10;oAfBfyjentlnEsy+jdmtRj+9Wyj0OMzMb5jRpDGluFHtCssKup0IBHFqdcGZgt129tEH4TyyxtIy&#10;KXiQg8m49TbCRNs7r+m28ZkIEHYJKsi9rxIpXZqTQdexFXHwzrY26IOsM6lrvAe4KeVnFPWkwYLD&#10;Qo4VfeeUXjY/RoG9PmeHx/m0i+PVceDL5WK/yGKl3tvNdAjCU+P/w3/tuVbQ/4LfL+EHyPE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UubDsUAAADbAAAADwAAAAAAAAAA&#10;AAAAAAChAgAAZHJzL2Rvd25yZXYueG1sUEsFBgAAAAAEAAQA+QAAAJMDAAAAAA==&#10;" strokecolor="black [3040]"/>
                    <v:line id="Straight Connector 63" o:spid="_x0000_s1067" style="position:absolute;rotation:90;visibility:visible;mso-wrap-style:square" from="49712,20470" to="50474,204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NQPfMMAAADbAAAADwAAAGRycy9kb3ducmV2LnhtbERPTWvCQBC9F/wPywi96UYhJY2uIoLQ&#10;HAptKoq3MTsmwexsmt3G2F/fPQg9Pt73cj2YRvTUudqygtk0AkFcWF1zqWD/tZskIJxH1thYJgV3&#10;crBejZ6WmGp740/qc1+KEMIuRQWV920qpSsqMuimtiUO3MV2Bn2AXSl1h7cQbho5j6IXabDm0FBh&#10;S9uKimv+YxTY79/d8X457+P44/Tqm/fskJWxUs/jYbMA4Wnw/+KH+00rSMLY8CX8ALn6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TUD3zDAAAA2wAAAA8AAAAAAAAAAAAA&#10;AAAAoQIAAGRycy9kb3ducmV2LnhtbFBLBQYAAAAABAAEAPkAAACRAwAAAAA=&#10;" strokecolor="black [3040]"/>
                    <v:line id="Straight Connector 64" o:spid="_x0000_s1068" style="position:absolute;rotation:90;visibility:visible;mso-wrap-style:square" from="60317,20470" to="61079,204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5iq58YAAADbAAAADwAAAGRycy9kb3ducmV2LnhtbESPQWvCQBSE74L/YXlCb2bTQkoSXaUU&#10;hHootFEUb8/sMwlm36bZrcb++m6h4HGYmW+Y+XIwrbhQ7xrLCh6jGARxaXXDlYLtZjVNQTiPrLG1&#10;TApu5GC5GI/mmGt75U+6FL4SAcIuRwW1910upStrMugi2xEH72R7gz7IvpK6x2uAm1Y+xfGzNNhw&#10;WKixo9eaynPxbRTYr5/V/nY6bpPk45D59n29W1eJUg+T4WUGwtPg7+H/9ptWkGbw9yX8ALn4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uYqufGAAAA2wAAAA8AAAAAAAAA&#10;AAAAAAAAoQIAAGRycy9kb3ducmV2LnhtbFBLBQYAAAAABAAEAPkAAACUAwAAAAA=&#10;" strokecolor="black [3040]"/>
                    <v:line id="Straight Connector 65" o:spid="_x0000_s1069" style="position:absolute;rotation:90;visibility:visible;mso-wrap-style:square" from="71985,20470" to="72747,204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3uVp8EAAADbAAAADwAAAGRycy9kb3ducmV2LnhtbERPTYvCMBC9C/6HMII3TRW6rNUoIgh6&#10;ENQVxdvYjG2xmdQmat1fbw4Le3y878msMaV4Uu0KywoG/QgEcWp1wZmCw8+y9w3CeWSNpWVS8CYH&#10;s2m7NcFE2xfv6Ln3mQgh7BJUkHtfJVK6NCeDrm8r4sBdbW3QB1hnUtf4CuGmlMMo+pIGCw4NOVa0&#10;yCm97R9Ggb3/Lk/v6+UQx9vzyJeb9XGdxUp1O818DMJT4//Ff+6VVjAK68OX8APk9A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fe5WnwQAAANsAAAAPAAAAAAAAAAAAAAAA&#10;AKECAABkcnMvZG93bnJldi54bWxQSwUGAAAAAAQABAD5AAAAjwMAAAAA&#10;" strokecolor="black [3040]"/>
                    <v:line id="Straight Connector 66" o:spid="_x0000_s1070" style="position:absolute;rotation:90;visibility:visible;mso-wrap-style:square" from="90522,20470" to="91284,204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DcwPMYAAADbAAAADwAAAGRycy9kb3ducmV2LnhtbESPQWvCQBSE7wX/w/IKvdWNhRSNrlIE&#10;oTkUagwt3p7ZZxLMvk2z2xj99d2C4HGYmW+YxWowjeipc7VlBZNxBIK4sLrmUkG+2zxPQTiPrLGx&#10;TAou5GC1HD0sMNH2zFvqM1+KAGGXoILK+zaR0hUVGXRj2xIH72g7gz7IrpS6w3OAm0a+RNGrNFhz&#10;WKiwpXVFxSn7NQrsz3XzfTke8jj+3M9885F+pWWs1NPj8DYH4Wnw9/Ct/a4VzCbw/yX8ALn8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A3MDzGAAAA2wAAAA8AAAAAAAAA&#10;AAAAAAAAoQIAAGRycy9kb3ducmV2LnhtbFBLBQYAAAAABAAEAPkAAACUAwAAAAA=&#10;" strokecolor="black [3040]"/>
                  </v:group>
                  <v:shape id="TextBox 46" o:spid="_x0000_s1071" type="#_x0000_t202" style="position:absolute;left:87344;top:20049;width:5883;height:283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w3CbcMA&#10;AADbAAAADwAAAGRycy9kb3ducmV2LnhtbESP0WrCQBRE34X+w3ILvunGUItGVym2gm/WtB9wyV6z&#10;abJ3Q3ar0a93BcHHYWbOMMt1bxtxos5XjhVMxgkI4sLpiksFvz/b0QyED8gaG8ek4EIe1quXwRIz&#10;7c58oFMeShEh7DNUYEJoMyl9YciiH7uWOHpH11kMUXal1B2eI9w2Mk2Sd2mx4rhgsKWNoaLO/62C&#10;WWL3dT1Pv719u06mZvPpvto/pYav/ccCRKA+PMOP9k4rmKdw/xJ/gFzd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w3CbcMAAADbAAAADwAAAAAAAAAAAAAAAACYAgAAZHJzL2Rv&#10;d25yZXYueG1sUEsFBgAAAAAEAAQA9QAAAIgDAAAAAA==&#10;" filled="f" stroked="f">
                    <v:textbox style="mso-fit-shape-to-text:t">
                      <w:txbxContent>
                        <w:p w:rsidR="00BE0AD6" w:rsidRDefault="00BE0AD6" w:rsidP="00BE0AD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1541</w:t>
                          </w:r>
                        </w:p>
                      </w:txbxContent>
                    </v:textbox>
                  </v:shape>
                  <v:shape id="TextBox 47" o:spid="_x0000_s1072" type="#_x0000_t202" style="position:absolute;left:25270;top:20049;width:5063;height:283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EFn9sMA&#10;AADbAAAADwAAAGRycy9kb3ducmV2LnhtbESPwW7CMBBE70j8g7WVegMHSisIGIQoSL2VBj5gFS9x&#10;mngdxS4Evh5XQuI4mpk3msWqs7U4U+tLxwpGwwQEce50yYWC42E3mILwAVlj7ZgUXMnDatnvLTDV&#10;7sI/dM5CISKEfYoKTAhNKqXPDVn0Q9cQR+/kWoshyraQusVLhNtajpPkQ1osOS4YbGhjKK+yP6tg&#10;mtjvqpqN995ObqN3s/l02+ZXqdeXbj0HEagLz/Cj/aUVzN7g/0v8AXJ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EFn9sMAAADbAAAADwAAAAAAAAAAAAAAAACYAgAAZHJzL2Rv&#10;d25yZXYueG1sUEsFBgAAAAAEAAQA9QAAAIgDAAAAAA==&#10;" filled="f" stroked="f">
                    <v:textbox style="mso-fit-shape-to-text:t">
                      <w:txbxContent>
                        <w:p w:rsidR="00BE0AD6" w:rsidRDefault="00BE0AD6" w:rsidP="00BE0AD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400</w:t>
                          </w:r>
                        </w:p>
                      </w:txbxContent>
                    </v:textbox>
                  </v:shape>
                  <v:shape id="TextBox 48" o:spid="_x0000_s1073" type="#_x0000_t202" style="position:absolute;left:36589;top:20049;width:5062;height:283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6j/gsQA&#10;AADbAAAADwAAAGRycy9kb3ducmV2LnhtbESP0WrCQBRE3wv+w3KFvtWNwRZNXYNoC31r1X7AJXvN&#10;xmTvhuw2iX59t1DwcZiZM8w6H20jeup85VjBfJaAIC6crrhU8H16f1qC8AFZY+OYFFzJQ76ZPKwx&#10;027gA/XHUIoIYZ+hAhNCm0npC0MW/cy1xNE7u85iiLIrpe5wiHDbyDRJXqTFiuOCwZZ2hor6+GMV&#10;LBP7Wder9MvbxW3+bHZ799ZelHqcjttXEIHGcA//tz+0gtUC/r7EHyA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Oo/4LEAAAA2wAAAA8AAAAAAAAAAAAAAAAAmAIAAGRycy9k&#10;b3ducmV2LnhtbFBLBQYAAAAABAAEAPUAAACJAwAAAAA=&#10;" filled="f" stroked="f">
                    <v:textbox style="mso-fit-shape-to-text:t">
                      <w:txbxContent>
                        <w:p w:rsidR="00BE0AD6" w:rsidRDefault="00BE0AD6" w:rsidP="00BE0AD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600</w:t>
                          </w:r>
                        </w:p>
                      </w:txbxContent>
                    </v:textbox>
                  </v:shape>
                  <v:shape id="TextBox 49" o:spid="_x0000_s1074" type="#_x0000_t202" style="position:absolute;left:46446;top:20049;width:5063;height:283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ORaGcQA&#10;AADbAAAADwAAAGRycy9kb3ducmV2LnhtbESP0WrCQBRE3wv+w3IF3+rGYIqmrkG0hb61aj/gkr1m&#10;Y7J3Q3Zr0n59t1DwcZiZM8ymGG0rbtT72rGCxTwBQVw6XXOl4PP8+rgC4QOyxtYxKfgmD8V28rDB&#10;XLuBj3Q7hUpECPscFZgQulxKXxqy6OeuI47exfUWQ5R9JXWPQ4TbVqZJ8iQt1hwXDHa0N1Q2py+r&#10;YJXY96ZZpx/eLn8Wmdkf3Et3VWo2HXfPIAKN4R7+b79pBesM/r7EHyC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zkWhnEAAAA2wAAAA8AAAAAAAAAAAAAAAAAmAIAAGRycy9k&#10;b3ducmV2LnhtbFBLBQYAAAAABAAEAPUAAACJAwAAAAA=&#10;" filled="f" stroked="f">
                    <v:textbox style="mso-fit-shape-to-text:t">
                      <w:txbxContent>
                        <w:p w:rsidR="00BE0AD6" w:rsidRDefault="00BE0AD6" w:rsidP="00BE0AD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800</w:t>
                          </w:r>
                        </w:p>
                      </w:txbxContent>
                    </v:textbox>
                  </v:shape>
                  <v:shape id="TextBox 50" o:spid="_x0000_s1075" type="#_x0000_t202" style="position:absolute;left:57034;top:20049;width:5883;height:283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DbEbsIA&#10;AADbAAAADwAAAGRycy9kb3ducmV2LnhtbESP0YrCMBRE34X9h3AX9k1TZRWtRllcBd90XT/g0lyb&#10;2uamNFGrX28EwcdhZs4ws0VrK3GhxheOFfR7CQjizOmCcwWH/3V3DMIHZI2VY1JwIw+L+Udnhql2&#10;V/6jyz7kIkLYp6jAhFCnUvrMkEXfczVx9I6usRiibHKpG7xGuK3kIElG0mLBccFgTUtDWbk/WwXj&#10;xG7LcjLYeft97w/N8tet6pNSX5/tzxREoDa8w6/2RiuYjOD5Jf4AO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NsRuwgAAANsAAAAPAAAAAAAAAAAAAAAAAJgCAABkcnMvZG93&#10;bnJldi54bWxQSwUGAAAAAAQABAD1AAAAhwMAAAAA&#10;" filled="f" stroked="f">
                    <v:textbox style="mso-fit-shape-to-text:t">
                      <w:txbxContent>
                        <w:p w:rsidR="00BE0AD6" w:rsidRDefault="00BE0AD6" w:rsidP="00BE0AD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1000</w:t>
                          </w:r>
                        </w:p>
                      </w:txbxContent>
                    </v:textbox>
                  </v:shape>
                  <v:shape id="TextBox 51" o:spid="_x0000_s1076" type="#_x0000_t202" style="position:absolute;left:68718;top:20049;width:5882;height:283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3ph9cMA&#10;AADbAAAADwAAAGRycy9kb3ducmV2LnhtbESPwW7CMBBE70j8g7WVegMHVFoIGIQoSL2VBj5gFS9x&#10;mngdxS4Evh5XQuI4mpk3msWqs7U4U+tLxwpGwwQEce50yYWC42E3mILwAVlj7ZgUXMnDatnvLTDV&#10;7sI/dM5CISKEfYoKTAhNKqXPDVn0Q9cQR+/kWoshyraQusVLhNtajpPkXVosOS4YbGhjKK+yP6tg&#10;mtjvqpqN996+3UYTs/l02+ZXqdeXbj0HEagLz/Cj/aUVzD7g/0v8AXJ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3ph9cMAAADbAAAADwAAAAAAAAAAAAAAAACYAgAAZHJzL2Rv&#10;d25yZXYueG1sUEsFBgAAAAAEAAQA9QAAAIgDAAAAAA==&#10;" filled="f" stroked="f">
                    <v:textbox style="mso-fit-shape-to-text:t">
                      <w:txbxContent>
                        <w:p w:rsidR="00BE0AD6" w:rsidRDefault="00BE0AD6" w:rsidP="00BE0AD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1200</w:t>
                          </w:r>
                        </w:p>
                      </w:txbxContent>
                    </v:textbox>
                  </v:shape>
                </v:group>
                <v:rect id="Rectangle 39" o:spid="_x0000_s1077" style="position:absolute;left:16874;top:27717;width:7668;height:7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82Ks8AA&#10;AADbAAAADwAAAGRycy9kb3ducmV2LnhtbERPz2vCMBS+C/4P4Qm72dSCw1VjkeFg223q8Ppsnk23&#10;5qUkWe3+++Uw8Pjx/d5Uo+3EQD60jhUsshwEce10y42C0/FlvgIRIrLGzjEp+KUA1XY62WCp3Y0/&#10;aDjERqQQDiUqMDH2pZShNmQxZK4nTtzVeYsxQd9I7fGWwm0nizx/lBZbTg0Ge3o2VH8ffqyC81vE&#10;y2DcPt/7z+b9a2mWhTVKPczG3RpEpDHexf/uV63gKY1NX9IPkNs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82Ks8AAAADbAAAADwAAAAAAAAAAAAAAAACYAgAAZHJzL2Rvd25y&#10;ZXYueG1sUEsFBgAAAAAEAAQA9QAAAIUDAAAAAA==&#10;" fillcolor="red" stroked="f" strokeweight="2pt">
                  <v:textbox>
                    <w:txbxContent>
                      <w:p w:rsidR="00BE0AD6" w:rsidRDefault="00BE0AD6" w:rsidP="00BE0AD6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40" o:spid="_x0000_s1078" style="position:absolute;left:35861;top:27717;width:5112;height:73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EDXnsIA&#10;AADbAAAADwAAAGRycy9kb3ducmV2LnhtbESPwWrDMBBE74X8g9hAbo2UlpbEiWJKi6HkVifkvFgb&#10;y8RaOZZqO39fFQo9DjPzhtnlk2vFQH1oPGtYLRUI4sqbhmsNp2PxuAYRIrLB1jNpuFOAfD972GFm&#10;/MhfNJSxFgnCIUMNNsYukzJUlhyGpe+Ik3fxvcOYZF9L0+OY4K6VT0q9SocNpwWLHb1bqq7lt9Pg&#10;CqaDOit7i/WLOnOpPp4PV60X8+ltCyLSFP/Df+1Po2Gzgd8v6QfI/Q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8QNeewgAAANsAAAAPAAAAAAAAAAAAAAAAAJgCAABkcnMvZG93&#10;bnJldi54bWxQSwUGAAAAAAQABAD1AAAAhwMAAAAA&#10;" fillcolor="#0070c0" stroked="f" strokeweight="2pt">
                  <v:textbox>
                    <w:txbxContent>
                      <w:p w:rsidR="00BE0AD6" w:rsidRDefault="00BE0AD6" w:rsidP="00BE0AD6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41" o:spid="_x0000_s1079" style="position:absolute;left:66897;top:27717;width:3286;height:73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mbab8EA&#10;AADcAAAADwAAAGRycy9kb3ducmV2LnhtbESPQWsCMRCF7wX/Qxiht5rYopTVKGIRxJvb4nnYjJvF&#10;zWTdRN3++85B6G2G9+a9b5brIbTqTn1qIluYTgwo4iq6hmsLP9+7t09QKSM7bCOThV9KsF6NXpZY&#10;uPjgI93LXCsJ4VSgBZ9zV2idKk8B0yR2xKKdYx8wy9rX2vX4kPDQ6ndj5jpgw9LgsaOtp+pS3oKF&#10;sGM6mJPx11zPzIlL8/VxuFj7Oh42C1CZhvxvfl7vneAbwZdnZAK9+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pm2m/BAAAA3AAAAA8AAAAAAAAAAAAAAAAAmAIAAGRycy9kb3du&#10;cmV2LnhtbFBLBQYAAAAABAAEAPUAAACGAwAAAAA=&#10;" fillcolor="#0070c0" stroked="f" strokeweight="2pt">
                  <v:textbox>
                    <w:txbxContent>
                      <w:p w:rsidR="00BE0AD6" w:rsidRDefault="00BE0AD6" w:rsidP="00BE0AD6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43" o:spid="_x0000_s1080" style="position:absolute;left:88521;top:27717;width:1825;height:73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PZehcIA&#10;AADcAAAADwAAAGRycy9kb3ducmV2LnhtbERPS2rDMBDdF3IHMYFuQiK5izZxooQ0ENpFF/XnAIM1&#10;sU2skbFU2719VSh0N4/3ncNptp0YafCtYw3JRoEgrpxpudZQFtf1FoQPyAY7x6ThmzycjouHA6bG&#10;TZzRmIdaxBD2KWpoQuhTKX3VkEW/cT1x5G5usBgiHGppBpxiuO3kk1LP0mLLsaHBni4NVff8y2p4&#10;9flsSvx4eSvqXZ9kn+VKrZTWj8v5vAcRaA7/4j/3u4nzVQK/z8QL5PE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9l6FwgAAANwAAAAPAAAAAAAAAAAAAAAAAJgCAABkcnMvZG93&#10;bnJldi54bWxQSwUGAAAAAAQABAD1AAAAhwMAAAAA&#10;" fillcolor="#f3c" stroked="f" strokeweight="2pt">
                  <v:textbox>
                    <w:txbxContent>
                      <w:p w:rsidR="00BE0AD6" w:rsidRDefault="00BE0AD6" w:rsidP="00BE0AD6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44" o:spid="_x0000_s1081" style="position:absolute;left:7746;top:29259;width:17161;height:73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EGL9cAA&#10;AADcAAAADwAAAGRycy9kb3ducmV2LnhtbERPTWsCMRC9F/wPYQRvNXHBUlajiCjU3mpbvI6bcbO6&#10;mSxJum7/fVMo9DaP9znL9eBa0VOIjWcNs6kCQVx503Ct4eN9//gMIiZkg61n0vBNEdar0cMSS+Pv&#10;/Eb9MdUih3AsUYNNqSuljJUlh3HqO+LMXXxwmDIMtTQB7znctbJQ6kk6bDg3WOxoa6m6Hb+chtMh&#10;4bm3fqd24bN+vc7tvHBW68l42CxAJBrSv/jP/WLyfFXA7zP5Arn6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EGL9cAAAADcAAAADwAAAAAAAAAAAAAAAACYAgAAZHJzL2Rvd25y&#10;ZXYueG1sUEsFBgAAAAAEAAQA9QAAAIUDAAAAAA==&#10;" fillcolor="red" stroked="f" strokeweight="2pt">
                  <v:textbox>
                    <w:txbxContent>
                      <w:p w:rsidR="00BE0AD6" w:rsidRDefault="00BE0AD6" w:rsidP="00BE0AD6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45" o:spid="_x0000_s1082" style="position:absolute;left:36591;top:29381;width:3223;height:66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9Vh8EA&#10;AADcAAAADwAAAGRycy9kb3ducmV2LnhtbERPTWsCMRC9C/0PYQq9aVILWlajlNZCb1W7gt6GzXR3&#10;aTJZNlHTf28Ewds83ufMl8lZcaI+tJ41PI8UCOLKm5ZrDeXP5/AVRIjIBq1n0vBPAZaLh8EcC+PP&#10;vKHTNtYih3AoUEMTY1dIGaqGHIaR74gz9+t7hzHDvpamx3MOd1aOlZpIhy3nhgY7em+o+tsenYZ1&#10;O8Xvg60/2Kgdp9VkZfep1PrpMb3NQERK8S6+ub9Mnq9e4PpMvkAuL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IPVYfBAAAA3AAAAA8AAAAAAAAAAAAAAAAAmAIAAGRycy9kb3du&#10;cmV2LnhtbFBLBQYAAAAABAAEAPUAAACGAwAAAAA=&#10;" fillcolor="#92d050" stroked="f" strokeweight="2pt">
                  <v:textbox>
                    <w:txbxContent>
                      <w:p w:rsidR="00BE0AD6" w:rsidRDefault="00BE0AD6" w:rsidP="00BE0AD6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46" o:spid="_x0000_s1083" style="position:absolute;left:67872;top:29353;width:1397;height:66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V3cbL4A&#10;AADcAAAADwAAAGRycy9kb3ducmV2LnhtbERPTYvCMBC9L/gfwix4W5PVVaRrFFEE8WYVz0Mz2xSb&#10;SW2i1n9vFgRv83ifM1t0rhY3akPlWcP3QIEgLrypuNRwPGy+piBCRDZYeyYNDwqwmPc+ZpgZf+c9&#10;3fJYihTCIUMNNsYmkzIUlhyGgW+IE/fnW4cxwbaUpsV7Cne1HCo1kQ4rTg0WG1pZKs751WlwG6ad&#10;Oil7ieVYnThX69HurHX/s1v+gojUxbf45d6aNF/9wP8z6QI5fw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Vd3Gy+AAAA3AAAAA8AAAAAAAAAAAAAAAAAmAIAAGRycy9kb3ducmV2&#10;LnhtbFBLBQYAAAAABAAEAPUAAACDAwAAAAA=&#10;" fillcolor="#0070c0" stroked="f" strokeweight="2pt">
                  <v:textbox>
                    <w:txbxContent>
                      <w:p w:rsidR="00BE0AD6" w:rsidRDefault="00BE0AD6" w:rsidP="00BE0AD6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47" o:spid="_x0000_s1084" style="position:absolute;left:86774;top:29178;width:3715;height:66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81YhsMA&#10;AADcAAAADwAAAGRycy9kb3ducmV2LnhtbERPzWrCQBC+C32HZQpeQt1V0Lapq6hQ2oOH5ucBhuw0&#10;Cc3Ohuxq0rfvCgVv8/H9znY/2U5cafCtYw3LhQJBXDnTcq2hLN6fXkD4gGywc0wafsnDfvcw22Jq&#10;3MgZXfNQixjCPkUNTQh9KqWvGrLoF64njty3GyyGCIdamgHHGG47uVJqIy22HBsa7OnUUPWTX6yG&#10;o88nU+L5+aOoX/tl9lUmKlFazx+nwxuIQFO4i//dnybOV2u4PRMvkL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81YhsMAAADcAAAADwAAAAAAAAAAAAAAAACYAgAAZHJzL2Rv&#10;d25yZXYueG1sUEsFBgAAAAAEAAQA9QAAAIgDAAAAAA==&#10;" fillcolor="#f3c" stroked="f" strokeweight="2pt">
                  <v:textbox>
                    <w:txbxContent>
                      <w:p w:rsidR="00BE0AD6" w:rsidRDefault="00BE0AD6" w:rsidP="00BE0AD6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shape id="TextBox 66" o:spid="_x0000_s1085" type="#_x0000_t202" style="position:absolute;top:26257;width:7954;height:339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ffaGsEA&#10;AADcAAAADwAAAGRycy9kb3ducmV2LnhtbERPzWoCMRC+F3yHMEJvNVGq6GoU0Qq91aoPMGzGzbqb&#10;ybJJde3Tm4LQ23x8v7NYda4WV2pD6VnDcKBAEOfelFxoOB13b1MQISIbrD2ThjsFWC17LwvMjL/x&#10;N10PsRAphEOGGmyMTSZlyC05DAPfECfu7FuHMcG2kKbFWwp3tRwpNZEOS04NFhvaWMqrw4/TMFXu&#10;q6pmo31w77/Dsd1s/Udz0fq1363nICJ18V/8dH+aNF9N4O+ZdIFcP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X32hrBAAAA3AAAAA8AAAAAAAAAAAAAAAAAmAIAAGRycy9kb3du&#10;cmV2LnhtbFBLBQYAAAAABAAEAPUAAACGAwAAAAA=&#10;" filled="f" stroked="f">
                  <v:textbox style="mso-fit-shape-to-text:t">
                    <w:txbxContent>
                      <w:p w:rsidR="00BE0AD6" w:rsidRDefault="00BE0AD6" w:rsidP="00BE0AD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ASXL2</w:t>
                        </w:r>
                      </w:p>
                    </w:txbxContent>
                  </v:textbox>
                </v:shape>
                <v:shape id="TextBox 68" o:spid="_x0000_s1086" type="#_x0000_t202" style="position:absolute;top:28081;width:7954;height:339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rt/gcIA&#10;AADcAAAADwAAAGRycy9kb3ducmV2LnhtbERP22oCMRB9F/oPYQq+aaKotVujFC/QN1vbDxg20812&#10;N5NlE3X1601B8G0O5zqLVedqcaI2lJ41jIYKBHHuTcmFhp/v3WAOIkRkg7Vn0nChAKvlU2+BmfFn&#10;/qLTIRYihXDIUIONscmkDLklh2HoG+LE/frWYUywLaRp8ZzCXS3HSs2kw5JTg8WG1pby6nB0GubK&#10;7avqdfwZ3OQ6mtr1xm+bP637z937G4hIXXyI7+4Pk+arF/h/Jl0glz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qu3+BwgAAANwAAAAPAAAAAAAAAAAAAAAAAJgCAABkcnMvZG93&#10;bnJldi54bWxQSwUGAAAAAAQABAD1AAAAhwMAAAAA&#10;" filled="f" stroked="f">
                  <v:textbox style="mso-fit-shape-to-text:t">
                    <w:txbxContent>
                      <w:p w:rsidR="00BE0AD6" w:rsidRDefault="00BE0AD6" w:rsidP="00BE0AD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ASXL3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BE0AD6" w:rsidRPr="00135937" w:rsidRDefault="00BE0AD6" w:rsidP="00BE0AD6">
      <w:pPr>
        <w:rPr>
          <w:lang w:val="en-GB"/>
        </w:rPr>
      </w:pPr>
      <w:r w:rsidRPr="00135937">
        <w:rPr>
          <w:b/>
          <w:lang w:val="en-GB"/>
        </w:rPr>
        <w:t>Figure S5.</w:t>
      </w:r>
      <w:r w:rsidRPr="00135937">
        <w:rPr>
          <w:lang w:val="en-GB"/>
        </w:rPr>
        <w:t xml:space="preserve">  Known truncating mutations in ASXL1.  Disease causing mutations are shown in red (</w:t>
      </w:r>
      <w:proofErr w:type="spellStart"/>
      <w:r w:rsidRPr="00135937">
        <w:rPr>
          <w:lang w:val="en-GB"/>
        </w:rPr>
        <w:t>Hoischen</w:t>
      </w:r>
      <w:proofErr w:type="spellEnd"/>
      <w:r w:rsidRPr="00135937">
        <w:rPr>
          <w:lang w:val="en-GB"/>
        </w:rPr>
        <w:t xml:space="preserve"> et al) and orange (</w:t>
      </w:r>
      <w:proofErr w:type="spellStart"/>
      <w:r w:rsidRPr="00135937">
        <w:rPr>
          <w:lang w:val="en-GB"/>
        </w:rPr>
        <w:t>Magrini</w:t>
      </w:r>
      <w:proofErr w:type="spellEnd"/>
      <w:r w:rsidRPr="00135937">
        <w:rPr>
          <w:lang w:val="en-GB"/>
        </w:rPr>
        <w:t xml:space="preserve"> et al).  Benign truncating mutations are shown in green (</w:t>
      </w:r>
      <w:proofErr w:type="spellStart"/>
      <w:r w:rsidRPr="00135937">
        <w:rPr>
          <w:lang w:val="en-GB"/>
        </w:rPr>
        <w:t>dbSNP</w:t>
      </w:r>
      <w:proofErr w:type="spellEnd"/>
      <w:r w:rsidRPr="00135937">
        <w:rPr>
          <w:lang w:val="en-GB"/>
        </w:rPr>
        <w:t>) and purple (ESP5400). Amino acid similarity is shown between ASXL1 and ASXL2 and ASXL3 (highest similarity to lowest: red, pink, green, blue).</w:t>
      </w:r>
    </w:p>
    <w:p w:rsidR="007A3464" w:rsidRPr="00BE0AD6" w:rsidRDefault="007A3464" w:rsidP="00BE0AD6">
      <w:pPr>
        <w:rPr>
          <w:lang w:val="en-GB"/>
        </w:rPr>
      </w:pPr>
      <w:bookmarkStart w:id="0" w:name="_GoBack"/>
      <w:bookmarkEnd w:id="0"/>
    </w:p>
    <w:sectPr w:rsidR="007A3464" w:rsidRPr="00BE0A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3F9"/>
    <w:rsid w:val="0004637E"/>
    <w:rsid w:val="00111347"/>
    <w:rsid w:val="001143F9"/>
    <w:rsid w:val="00452240"/>
    <w:rsid w:val="007A3464"/>
    <w:rsid w:val="00981C79"/>
    <w:rsid w:val="009C7EB5"/>
    <w:rsid w:val="00AD114D"/>
    <w:rsid w:val="00BE0AD6"/>
    <w:rsid w:val="00D52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3F9"/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43F9"/>
    <w:pPr>
      <w:spacing w:after="0" w:line="240" w:lineRule="auto"/>
    </w:pPr>
    <w:rPr>
      <w:rFonts w:eastAsiaTheme="minorEastAsia"/>
      <w:lang w:val="de-DE" w:eastAsia="de-D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81C7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2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240"/>
    <w:rPr>
      <w:rFonts w:ascii="Tahoma" w:eastAsiaTheme="minorEastAsia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3F9"/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43F9"/>
    <w:pPr>
      <w:spacing w:after="0" w:line="240" w:lineRule="auto"/>
    </w:pPr>
    <w:rPr>
      <w:rFonts w:eastAsiaTheme="minorEastAsia"/>
      <w:lang w:val="de-DE" w:eastAsia="de-D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81C7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2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240"/>
    <w:rPr>
      <w:rFonts w:ascii="Tahoma" w:eastAsiaTheme="minorEastAsia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 Yin Chau</dc:creator>
  <cp:lastModifiedBy>Chi Yin Chau</cp:lastModifiedBy>
  <cp:revision>2</cp:revision>
  <dcterms:created xsi:type="dcterms:W3CDTF">2013-06-03T10:06:00Z</dcterms:created>
  <dcterms:modified xsi:type="dcterms:W3CDTF">2013-06-03T10:06:00Z</dcterms:modified>
</cp:coreProperties>
</file>